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564A84" w14:textId="08C87856" w:rsidR="002868E2" w:rsidRPr="00376CC5" w:rsidRDefault="00193722" w:rsidP="00376CC5">
      <w:pPr>
        <w:pStyle w:val="Titolo"/>
      </w:pPr>
      <w:r w:rsidRPr="00193722">
        <w:t>Continuous cultivation as a method to assess the maximum specific growth rate of photosynthetic organisms</w:t>
      </w:r>
    </w:p>
    <w:p w14:paraId="337586F1" w14:textId="446355B5" w:rsidR="002868E2" w:rsidRPr="00634032" w:rsidRDefault="00193722" w:rsidP="005F14E5">
      <w:pPr>
        <w:pStyle w:val="AuthorList"/>
        <w:rPr>
          <w:vertAlign w:val="superscript"/>
          <w:lang w:val="it-IT"/>
        </w:rPr>
      </w:pPr>
      <w:r w:rsidRPr="00193722">
        <w:rPr>
          <w:lang w:val="it-IT"/>
        </w:rPr>
        <w:t>Elena Barbera</w:t>
      </w:r>
      <w:r w:rsidR="00A75F87" w:rsidRPr="00193722">
        <w:rPr>
          <w:vertAlign w:val="superscript"/>
          <w:lang w:val="it-IT"/>
        </w:rPr>
        <w:t>1</w:t>
      </w:r>
      <w:r w:rsidR="00634032">
        <w:rPr>
          <w:vertAlign w:val="superscript"/>
          <w:lang w:val="it-IT"/>
        </w:rPr>
        <w:t>,2</w:t>
      </w:r>
      <w:r w:rsidR="002868E2" w:rsidRPr="00193722">
        <w:rPr>
          <w:lang w:val="it-IT"/>
        </w:rPr>
        <w:t xml:space="preserve">, </w:t>
      </w:r>
      <w:r w:rsidRPr="00193722">
        <w:rPr>
          <w:lang w:val="it-IT"/>
        </w:rPr>
        <w:t>Alessia Grandi</w:t>
      </w:r>
      <w:r w:rsidR="00B95AC1">
        <w:rPr>
          <w:vertAlign w:val="superscript"/>
          <w:lang w:val="it-IT"/>
        </w:rPr>
        <w:t>1</w:t>
      </w:r>
      <w:r>
        <w:rPr>
          <w:lang w:val="it-IT"/>
        </w:rPr>
        <w:t xml:space="preserve">, </w:t>
      </w:r>
      <w:r w:rsidR="005F14E5">
        <w:rPr>
          <w:lang w:val="it-IT"/>
        </w:rPr>
        <w:t>Lisa Borella</w:t>
      </w:r>
      <w:r w:rsidR="005F14E5" w:rsidRPr="00193722">
        <w:rPr>
          <w:vertAlign w:val="superscript"/>
          <w:lang w:val="it-IT"/>
        </w:rPr>
        <w:t>2</w:t>
      </w:r>
      <w:r w:rsidR="005F14E5">
        <w:rPr>
          <w:lang w:val="it-IT"/>
        </w:rPr>
        <w:t xml:space="preserve">, </w:t>
      </w:r>
      <w:r>
        <w:rPr>
          <w:lang w:val="it-IT"/>
        </w:rPr>
        <w:t>Alberto Bertucco</w:t>
      </w:r>
      <w:proofErr w:type="gramStart"/>
      <w:r w:rsidR="002216D9">
        <w:rPr>
          <w:vertAlign w:val="superscript"/>
          <w:lang w:val="it-IT"/>
        </w:rPr>
        <w:t>2</w:t>
      </w:r>
      <w:r w:rsidR="005F14E5" w:rsidRPr="005F14E5">
        <w:rPr>
          <w:lang w:val="it-IT"/>
        </w:rPr>
        <w:t xml:space="preserve"> </w:t>
      </w:r>
      <w:r w:rsidR="00B95AC1">
        <w:rPr>
          <w:lang w:val="it-IT"/>
        </w:rPr>
        <w:t>,</w:t>
      </w:r>
      <w:proofErr w:type="gramEnd"/>
      <w:r w:rsidR="00B95AC1">
        <w:rPr>
          <w:lang w:val="it-IT"/>
        </w:rPr>
        <w:t xml:space="preserve"> </w:t>
      </w:r>
      <w:r w:rsidR="005F14E5" w:rsidRPr="00193722">
        <w:rPr>
          <w:lang w:val="it-IT"/>
        </w:rPr>
        <w:t>Eleonora Sforza</w:t>
      </w:r>
      <w:r w:rsidR="005F14E5">
        <w:rPr>
          <w:vertAlign w:val="superscript"/>
          <w:lang w:val="it-IT"/>
        </w:rPr>
        <w:t>1</w:t>
      </w:r>
      <w:r w:rsidR="005F14E5" w:rsidRPr="00193722">
        <w:rPr>
          <w:vertAlign w:val="superscript"/>
          <w:lang w:val="it-IT"/>
        </w:rPr>
        <w:t>*</w:t>
      </w:r>
      <w:bookmarkStart w:id="0" w:name="_GoBack"/>
      <w:bookmarkEnd w:id="0"/>
    </w:p>
    <w:p w14:paraId="3EC68EFD" w14:textId="2E19C297" w:rsidR="002868E2" w:rsidRPr="00634032" w:rsidRDefault="002868E2" w:rsidP="006B2D5B">
      <w:pPr>
        <w:spacing w:before="240" w:after="0"/>
        <w:rPr>
          <w:rFonts w:cs="Times New Roman"/>
          <w:b/>
          <w:szCs w:val="24"/>
          <w:lang w:val="it-IT"/>
        </w:rPr>
      </w:pPr>
      <w:r w:rsidRPr="00634032">
        <w:rPr>
          <w:rFonts w:cs="Times New Roman"/>
          <w:szCs w:val="24"/>
          <w:vertAlign w:val="superscript"/>
          <w:lang w:val="it-IT"/>
        </w:rPr>
        <w:t>1</w:t>
      </w:r>
      <w:r w:rsidR="00634032" w:rsidRPr="00634032">
        <w:rPr>
          <w:rFonts w:cs="Times New Roman"/>
          <w:szCs w:val="24"/>
          <w:lang w:val="it-IT"/>
        </w:rPr>
        <w:t>Interdepartmental Centre Giorgio Levi Cases</w:t>
      </w:r>
      <w:r w:rsidRPr="00634032">
        <w:rPr>
          <w:rFonts w:cs="Times New Roman"/>
          <w:szCs w:val="24"/>
          <w:lang w:val="it-IT"/>
        </w:rPr>
        <w:t xml:space="preserve">, </w:t>
      </w:r>
      <w:r w:rsidR="00634032">
        <w:rPr>
          <w:rFonts w:cs="Times New Roman"/>
          <w:szCs w:val="24"/>
          <w:lang w:val="it-IT"/>
        </w:rPr>
        <w:t xml:space="preserve">Via </w:t>
      </w:r>
      <w:proofErr w:type="spellStart"/>
      <w:r w:rsidR="00634032">
        <w:rPr>
          <w:rFonts w:cs="Times New Roman"/>
          <w:szCs w:val="24"/>
          <w:lang w:val="it-IT"/>
        </w:rPr>
        <w:t>Marzolo</w:t>
      </w:r>
      <w:proofErr w:type="spellEnd"/>
      <w:r w:rsidR="00634032">
        <w:rPr>
          <w:rFonts w:cs="Times New Roman"/>
          <w:szCs w:val="24"/>
          <w:lang w:val="it-IT"/>
        </w:rPr>
        <w:t xml:space="preserve"> 9, 35131 </w:t>
      </w:r>
      <w:r w:rsidR="00634032" w:rsidRPr="00634032">
        <w:rPr>
          <w:rFonts w:cs="Times New Roman"/>
          <w:szCs w:val="24"/>
          <w:lang w:val="it-IT"/>
        </w:rPr>
        <w:t xml:space="preserve">Padova, </w:t>
      </w:r>
      <w:proofErr w:type="spellStart"/>
      <w:r w:rsidR="00634032" w:rsidRPr="00634032">
        <w:rPr>
          <w:rFonts w:cs="Times New Roman"/>
          <w:szCs w:val="24"/>
          <w:lang w:val="it-IT"/>
        </w:rPr>
        <w:t>Italy</w:t>
      </w:r>
      <w:proofErr w:type="spellEnd"/>
    </w:p>
    <w:p w14:paraId="626845AB" w14:textId="578E2063" w:rsidR="002868E2" w:rsidRPr="00376CC5" w:rsidRDefault="002868E2" w:rsidP="006B2D5B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="00634032" w:rsidRPr="00634032">
        <w:rPr>
          <w:rFonts w:cs="Times New Roman"/>
          <w:szCs w:val="24"/>
        </w:rPr>
        <w:t>Department</w:t>
      </w:r>
      <w:r w:rsidR="00634032">
        <w:rPr>
          <w:rFonts w:cs="Times New Roman"/>
          <w:szCs w:val="24"/>
        </w:rPr>
        <w:t xml:space="preserve"> of Industrial Engineering DII, University of </w:t>
      </w:r>
      <w:proofErr w:type="spellStart"/>
      <w:r w:rsidR="00634032">
        <w:rPr>
          <w:rFonts w:cs="Times New Roman"/>
          <w:szCs w:val="24"/>
        </w:rPr>
        <w:t>Padova</w:t>
      </w:r>
      <w:proofErr w:type="spellEnd"/>
      <w:r w:rsidR="00634032">
        <w:rPr>
          <w:rFonts w:cs="Times New Roman"/>
          <w:szCs w:val="24"/>
        </w:rPr>
        <w:t xml:space="preserve">, Via </w:t>
      </w:r>
      <w:proofErr w:type="spellStart"/>
      <w:r w:rsidR="00634032">
        <w:rPr>
          <w:rFonts w:cs="Times New Roman"/>
          <w:szCs w:val="24"/>
        </w:rPr>
        <w:t>Marzolo</w:t>
      </w:r>
      <w:proofErr w:type="spellEnd"/>
      <w:r w:rsidR="00634032">
        <w:rPr>
          <w:rFonts w:cs="Times New Roman"/>
          <w:szCs w:val="24"/>
        </w:rPr>
        <w:t xml:space="preserve"> 9, 35131 </w:t>
      </w:r>
      <w:proofErr w:type="spellStart"/>
      <w:r w:rsidR="00634032">
        <w:rPr>
          <w:rFonts w:cs="Times New Roman"/>
          <w:szCs w:val="24"/>
        </w:rPr>
        <w:t>Padova</w:t>
      </w:r>
      <w:proofErr w:type="spellEnd"/>
      <w:r w:rsidR="00634032">
        <w:rPr>
          <w:rFonts w:cs="Times New Roman"/>
          <w:szCs w:val="24"/>
        </w:rPr>
        <w:t>, Italy</w:t>
      </w:r>
    </w:p>
    <w:p w14:paraId="1F5496CF" w14:textId="70BE5A73" w:rsidR="004F2996" w:rsidRDefault="002868E2" w:rsidP="00671D9A">
      <w:pPr>
        <w:spacing w:before="240" w:after="0"/>
        <w:rPr>
          <w:rFonts w:cs="Times New Roman"/>
          <w:szCs w:val="24"/>
          <w:lang w:val="it-IT"/>
        </w:rPr>
      </w:pPr>
      <w:r w:rsidRPr="004F2996">
        <w:rPr>
          <w:rFonts w:cs="Times New Roman"/>
          <w:b/>
          <w:szCs w:val="24"/>
          <w:lang w:val="it-IT"/>
        </w:rPr>
        <w:t xml:space="preserve">* </w:t>
      </w:r>
      <w:proofErr w:type="spellStart"/>
      <w:r w:rsidRPr="00510650">
        <w:rPr>
          <w:rFonts w:cs="Times New Roman"/>
          <w:b/>
          <w:szCs w:val="24"/>
          <w:lang w:val="it-IT"/>
        </w:rPr>
        <w:t>Correspondence</w:t>
      </w:r>
      <w:proofErr w:type="spellEnd"/>
      <w:r w:rsidRPr="004F2996">
        <w:rPr>
          <w:rFonts w:cs="Times New Roman"/>
          <w:b/>
          <w:szCs w:val="24"/>
          <w:lang w:val="it-IT"/>
        </w:rPr>
        <w:t xml:space="preserve">: </w:t>
      </w:r>
      <w:r w:rsidR="00671D9A" w:rsidRPr="004F2996">
        <w:rPr>
          <w:rFonts w:cs="Times New Roman"/>
          <w:b/>
          <w:szCs w:val="24"/>
          <w:lang w:val="it-IT"/>
        </w:rPr>
        <w:br/>
      </w:r>
      <w:r w:rsidR="004F2996" w:rsidRPr="004F2996">
        <w:rPr>
          <w:rFonts w:cs="Times New Roman"/>
          <w:szCs w:val="24"/>
          <w:lang w:val="it-IT"/>
        </w:rPr>
        <w:t>Eleonora Sforza</w:t>
      </w:r>
      <w:r w:rsidR="004F2996">
        <w:rPr>
          <w:rFonts w:cs="Times New Roman"/>
          <w:szCs w:val="24"/>
          <w:lang w:val="it-IT"/>
        </w:rPr>
        <w:t xml:space="preserve">, </w:t>
      </w:r>
      <w:proofErr w:type="spellStart"/>
      <w:r w:rsidR="004F2996">
        <w:rPr>
          <w:rFonts w:cs="Times New Roman"/>
          <w:szCs w:val="24"/>
          <w:lang w:val="it-IT"/>
        </w:rPr>
        <w:t>PhD</w:t>
      </w:r>
      <w:proofErr w:type="spellEnd"/>
      <w:r w:rsidR="00671D9A" w:rsidRPr="004F2996">
        <w:rPr>
          <w:rFonts w:cs="Times New Roman"/>
          <w:szCs w:val="24"/>
          <w:lang w:val="it-IT"/>
        </w:rPr>
        <w:br/>
      </w:r>
      <w:hyperlink r:id="rId8" w:history="1">
        <w:r w:rsidR="004F2996" w:rsidRPr="007C5D56">
          <w:rPr>
            <w:rStyle w:val="Collegamentoipertestuale"/>
            <w:rFonts w:cs="Times New Roman"/>
            <w:szCs w:val="24"/>
            <w:lang w:val="it-IT"/>
          </w:rPr>
          <w:t>eleonora.sforza@unipd.it</w:t>
        </w:r>
      </w:hyperlink>
      <w:r w:rsidR="004F2996" w:rsidRPr="004F2996">
        <w:rPr>
          <w:rFonts w:cs="Times New Roman"/>
          <w:szCs w:val="24"/>
          <w:lang w:val="it-IT"/>
        </w:rPr>
        <w:br/>
      </w:r>
      <w:r w:rsidR="004F2996">
        <w:rPr>
          <w:rFonts w:cs="Times New Roman"/>
          <w:szCs w:val="24"/>
          <w:lang w:val="it-IT"/>
        </w:rPr>
        <w:t>Tel.: +39-0498275462; fax: +39-0498275461</w:t>
      </w:r>
    </w:p>
    <w:p w14:paraId="51A0D51A" w14:textId="5CBFDF6B" w:rsidR="00D2150E" w:rsidRDefault="00D2150E" w:rsidP="00671D9A">
      <w:pPr>
        <w:spacing w:before="240" w:after="0"/>
        <w:rPr>
          <w:rFonts w:cs="Times New Roman"/>
          <w:szCs w:val="24"/>
          <w:lang w:val="it-IT"/>
        </w:rPr>
      </w:pPr>
    </w:p>
    <w:p w14:paraId="47EAEB08" w14:textId="232F71A8" w:rsidR="00D2150E" w:rsidRDefault="00D2150E" w:rsidP="00D2150E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>Table</w:t>
      </w:r>
      <w:r w:rsidRPr="00141B9C">
        <w:rPr>
          <w:rFonts w:cs="Times New Roman"/>
          <w:szCs w:val="24"/>
        </w:rPr>
        <w:t xml:space="preserve"> S1: </w:t>
      </w:r>
      <w:r>
        <w:rPr>
          <w:rFonts w:cs="Times New Roman"/>
          <w:szCs w:val="24"/>
        </w:rPr>
        <w:t>Composition of BG11 and BG11</w:t>
      </w:r>
      <w:r w:rsidRPr="00D2150E">
        <w:rPr>
          <w:rFonts w:cs="Times New Roman"/>
          <w:szCs w:val="24"/>
          <w:vertAlign w:val="subscript"/>
        </w:rPr>
        <w:t>0</w:t>
      </w:r>
      <w:r>
        <w:rPr>
          <w:rFonts w:cs="Times New Roman"/>
          <w:szCs w:val="24"/>
        </w:rPr>
        <w:t xml:space="preserve"> cultivation media</w:t>
      </w:r>
    </w:p>
    <w:p w14:paraId="6E280568" w14:textId="77777777" w:rsidR="00D2150E" w:rsidRDefault="00D2150E" w:rsidP="00D2150E">
      <w:pPr>
        <w:spacing w:before="240" w:after="0"/>
        <w:rPr>
          <w:rFonts w:cs="Times New Roman"/>
          <w:szCs w:val="24"/>
        </w:rPr>
      </w:pPr>
    </w:p>
    <w:tbl>
      <w:tblPr>
        <w:tblStyle w:val="Grigliatabella1"/>
        <w:tblW w:w="0" w:type="auto"/>
        <w:jc w:val="center"/>
        <w:tblLook w:val="04A0" w:firstRow="1" w:lastRow="0" w:firstColumn="1" w:lastColumn="0" w:noHBand="0" w:noVBand="1"/>
      </w:tblPr>
      <w:tblGrid>
        <w:gridCol w:w="2235"/>
        <w:gridCol w:w="1984"/>
        <w:gridCol w:w="1984"/>
      </w:tblGrid>
      <w:tr w:rsidR="00D2150E" w:rsidRPr="00D2150E" w14:paraId="0C34FD18" w14:textId="77777777" w:rsidTr="00D5674C">
        <w:trPr>
          <w:jc w:val="center"/>
        </w:trPr>
        <w:tc>
          <w:tcPr>
            <w:tcW w:w="22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B94A4C6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b/>
                <w:sz w:val="22"/>
              </w:rPr>
            </w:pPr>
            <w:bookmarkStart w:id="1" w:name="_Hlk518217992"/>
            <w:r w:rsidRPr="00D2150E">
              <w:rPr>
                <w:rFonts w:eastAsia="Calibri" w:cs="Arial"/>
                <w:b/>
                <w:sz w:val="22"/>
              </w:rPr>
              <w:t>Component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823856" w14:textId="468FCA45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b/>
                <w:sz w:val="22"/>
              </w:rPr>
            </w:pPr>
            <w:r w:rsidRPr="00D2150E">
              <w:rPr>
                <w:rFonts w:eastAsia="Calibri" w:cs="Arial"/>
                <w:b/>
                <w:sz w:val="22"/>
              </w:rPr>
              <w:t>BG11</w:t>
            </w:r>
            <w:r w:rsidRPr="00D2150E">
              <w:rPr>
                <w:rFonts w:eastAsia="Calibri" w:cs="Arial"/>
                <w:b/>
                <w:sz w:val="22"/>
                <w:vertAlign w:val="subscript"/>
              </w:rPr>
              <w:t>0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B83779" w14:textId="4038F772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b/>
                <w:sz w:val="22"/>
              </w:rPr>
            </w:pPr>
            <w:r>
              <w:rPr>
                <w:rFonts w:eastAsia="Calibri" w:cs="Arial"/>
                <w:b/>
                <w:sz w:val="22"/>
              </w:rPr>
              <w:t>BG11</w:t>
            </w:r>
          </w:p>
        </w:tc>
      </w:tr>
      <w:tr w:rsidR="00D2150E" w:rsidRPr="00D2150E" w14:paraId="73248A3D" w14:textId="77777777" w:rsidTr="00D5674C">
        <w:trPr>
          <w:jc w:val="center"/>
        </w:trPr>
        <w:tc>
          <w:tcPr>
            <w:tcW w:w="22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DE36EA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b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DADDC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b/>
                <w:sz w:val="22"/>
              </w:rPr>
            </w:pPr>
            <w:r w:rsidRPr="00D2150E">
              <w:rPr>
                <w:rFonts w:eastAsia="Calibri" w:cs="Arial"/>
                <w:b/>
                <w:sz w:val="22"/>
              </w:rPr>
              <w:t>(mg/L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3BE9F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b/>
                <w:sz w:val="22"/>
              </w:rPr>
            </w:pPr>
            <w:r w:rsidRPr="00D2150E">
              <w:rPr>
                <w:rFonts w:eastAsia="Calibri" w:cs="Arial"/>
                <w:b/>
                <w:sz w:val="22"/>
              </w:rPr>
              <w:t>(mg/L)</w:t>
            </w:r>
          </w:p>
        </w:tc>
      </w:tr>
      <w:tr w:rsidR="00D2150E" w:rsidRPr="00D2150E" w14:paraId="77B4E80F" w14:textId="77777777" w:rsidTr="00D5674C">
        <w:trPr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83402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b/>
                <w:i/>
                <w:sz w:val="22"/>
              </w:rPr>
            </w:pPr>
            <w:bookmarkStart w:id="2" w:name="_Hlk517620332"/>
            <w:r w:rsidRPr="00D2150E">
              <w:rPr>
                <w:rFonts w:eastAsia="Calibri" w:cs="Arial"/>
                <w:b/>
                <w:i/>
                <w:sz w:val="22"/>
              </w:rPr>
              <w:t>Na</w:t>
            </w:r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2</w:t>
            </w:r>
            <w:r w:rsidRPr="00D2150E">
              <w:rPr>
                <w:rFonts w:eastAsia="Calibri" w:cs="Arial"/>
                <w:b/>
                <w:i/>
                <w:sz w:val="22"/>
              </w:rPr>
              <w:t>Mg EDT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00639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B75D9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2</w:t>
            </w:r>
          </w:p>
        </w:tc>
      </w:tr>
      <w:tr w:rsidR="00D2150E" w:rsidRPr="00D2150E" w14:paraId="4F6B0B19" w14:textId="77777777" w:rsidTr="00D5674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2378CAB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b/>
                <w:i/>
                <w:sz w:val="22"/>
              </w:rPr>
            </w:pPr>
            <w:r w:rsidRPr="00D2150E">
              <w:rPr>
                <w:rFonts w:eastAsia="Calibri" w:cs="Arial"/>
                <w:b/>
                <w:i/>
                <w:sz w:val="22"/>
              </w:rPr>
              <w:t>FeCl</w:t>
            </w:r>
            <w:proofErr w:type="gramStart"/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3</w:t>
            </w:r>
            <w:r w:rsidRPr="00D2150E">
              <w:rPr>
                <w:rFonts w:eastAsia="Calibri" w:cs="Arial"/>
                <w:b/>
                <w:i/>
                <w:sz w:val="22"/>
              </w:rPr>
              <w:t xml:space="preserve"> </w:t>
            </w:r>
            <w:r w:rsidRPr="00D2150E">
              <w:rPr>
                <w:rFonts w:eastAsia="Calibri" w:cs="Arial"/>
                <w:b/>
                <w:i/>
                <w:sz w:val="22"/>
                <w:vertAlign w:val="superscript"/>
              </w:rPr>
              <w:t>.</w:t>
            </w:r>
            <w:proofErr w:type="gramEnd"/>
            <w:r w:rsidRPr="00D2150E">
              <w:rPr>
                <w:rFonts w:eastAsia="Calibri" w:cs="Arial"/>
                <w:b/>
                <w:i/>
                <w:sz w:val="22"/>
              </w:rPr>
              <w:t xml:space="preserve"> 6 H</w:t>
            </w:r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2</w:t>
            </w:r>
            <w:r w:rsidRPr="00D2150E">
              <w:rPr>
                <w:rFonts w:eastAsia="Calibri" w:cs="Arial"/>
                <w:b/>
                <w:i/>
                <w:sz w:val="22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1C7AD3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12.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A0D07C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12.43</w:t>
            </w:r>
          </w:p>
        </w:tc>
      </w:tr>
      <w:tr w:rsidR="00D2150E" w:rsidRPr="00D2150E" w14:paraId="5184DC2B" w14:textId="77777777" w:rsidTr="00D5674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895A70E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b/>
                <w:i/>
                <w:sz w:val="22"/>
              </w:rPr>
            </w:pPr>
            <w:proofErr w:type="spellStart"/>
            <w:r w:rsidRPr="00D2150E">
              <w:rPr>
                <w:rFonts w:eastAsia="Calibri" w:cs="Arial"/>
                <w:b/>
                <w:i/>
                <w:sz w:val="22"/>
              </w:rPr>
              <w:t>Citric</w:t>
            </w:r>
            <w:proofErr w:type="spellEnd"/>
            <w:r w:rsidRPr="00D2150E">
              <w:rPr>
                <w:rFonts w:eastAsia="Calibri" w:cs="Arial"/>
                <w:b/>
                <w:i/>
                <w:sz w:val="22"/>
              </w:rPr>
              <w:t xml:space="preserve"> </w:t>
            </w:r>
            <w:proofErr w:type="gramStart"/>
            <w:r w:rsidRPr="00D2150E">
              <w:rPr>
                <w:rFonts w:eastAsia="Calibri" w:cs="Arial"/>
                <w:b/>
                <w:i/>
                <w:sz w:val="22"/>
              </w:rPr>
              <w:t xml:space="preserve">acid </w:t>
            </w:r>
            <w:r w:rsidRPr="00D2150E">
              <w:rPr>
                <w:rFonts w:eastAsia="Calibri" w:cs="Arial"/>
                <w:b/>
                <w:i/>
                <w:sz w:val="22"/>
                <w:vertAlign w:val="superscript"/>
              </w:rPr>
              <w:t>.</w:t>
            </w:r>
            <w:proofErr w:type="gramEnd"/>
            <w:r w:rsidRPr="00D2150E">
              <w:rPr>
                <w:rFonts w:eastAsia="Calibri" w:cs="Arial"/>
                <w:b/>
                <w:i/>
                <w:sz w:val="22"/>
                <w:vertAlign w:val="superscript"/>
              </w:rPr>
              <w:t xml:space="preserve"> </w:t>
            </w:r>
            <w:r w:rsidRPr="00D2150E">
              <w:rPr>
                <w:rFonts w:eastAsia="Calibri" w:cs="Arial"/>
                <w:b/>
                <w:i/>
                <w:sz w:val="22"/>
              </w:rPr>
              <w:t>1 H</w:t>
            </w:r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2</w:t>
            </w:r>
            <w:r w:rsidRPr="00D2150E">
              <w:rPr>
                <w:rFonts w:eastAsia="Calibri" w:cs="Arial"/>
                <w:b/>
                <w:i/>
                <w:sz w:val="22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36B049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159F16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12</w:t>
            </w:r>
          </w:p>
        </w:tc>
      </w:tr>
      <w:tr w:rsidR="00D2150E" w:rsidRPr="00D2150E" w14:paraId="3DB2112A" w14:textId="77777777" w:rsidTr="00D5674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0FF494A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b/>
                <w:i/>
                <w:sz w:val="22"/>
              </w:rPr>
            </w:pPr>
            <w:r w:rsidRPr="00D2150E">
              <w:rPr>
                <w:rFonts w:eastAsia="Calibri" w:cs="Arial"/>
                <w:b/>
                <w:i/>
                <w:sz w:val="22"/>
              </w:rPr>
              <w:t>CaCl</w:t>
            </w:r>
            <w:proofErr w:type="gramStart"/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2</w:t>
            </w:r>
            <w:r w:rsidRPr="00D2150E">
              <w:rPr>
                <w:rFonts w:eastAsia="Calibri" w:cs="Arial"/>
                <w:b/>
                <w:i/>
                <w:sz w:val="22"/>
              </w:rPr>
              <w:t xml:space="preserve"> </w:t>
            </w:r>
            <w:r w:rsidRPr="00D2150E">
              <w:rPr>
                <w:rFonts w:eastAsia="Calibri" w:cs="Arial"/>
                <w:b/>
                <w:i/>
                <w:sz w:val="22"/>
                <w:vertAlign w:val="superscript"/>
              </w:rPr>
              <w:t>.</w:t>
            </w:r>
            <w:proofErr w:type="gramEnd"/>
            <w:r w:rsidRPr="00D2150E">
              <w:rPr>
                <w:rFonts w:eastAsia="Calibri" w:cs="Arial"/>
                <w:b/>
                <w:i/>
                <w:sz w:val="22"/>
              </w:rPr>
              <w:t xml:space="preserve"> 2 H</w:t>
            </w:r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2</w:t>
            </w:r>
            <w:r w:rsidRPr="00D2150E">
              <w:rPr>
                <w:rFonts w:eastAsia="Calibri" w:cs="Arial"/>
                <w:b/>
                <w:i/>
                <w:sz w:val="22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AB9CC3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A9A880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72</w:t>
            </w:r>
          </w:p>
        </w:tc>
      </w:tr>
      <w:tr w:rsidR="00D2150E" w:rsidRPr="00D2150E" w14:paraId="4A8FE7C9" w14:textId="77777777" w:rsidTr="00D5674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34949DA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b/>
                <w:i/>
                <w:sz w:val="22"/>
              </w:rPr>
            </w:pPr>
            <w:r w:rsidRPr="00D2150E">
              <w:rPr>
                <w:rFonts w:eastAsia="Calibri" w:cs="Arial"/>
                <w:b/>
                <w:i/>
                <w:sz w:val="22"/>
              </w:rPr>
              <w:t>MgSO</w:t>
            </w:r>
            <w:proofErr w:type="gramStart"/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4</w:t>
            </w:r>
            <w:r w:rsidRPr="00D2150E">
              <w:rPr>
                <w:rFonts w:eastAsia="Calibri" w:cs="Arial"/>
                <w:b/>
                <w:i/>
                <w:sz w:val="22"/>
              </w:rPr>
              <w:t xml:space="preserve"> </w:t>
            </w:r>
            <w:r w:rsidRPr="00D2150E">
              <w:rPr>
                <w:rFonts w:eastAsia="Calibri" w:cs="Arial"/>
                <w:b/>
                <w:i/>
                <w:sz w:val="22"/>
                <w:vertAlign w:val="superscript"/>
              </w:rPr>
              <w:t>.</w:t>
            </w:r>
            <w:proofErr w:type="gramEnd"/>
            <w:r w:rsidRPr="00D2150E">
              <w:rPr>
                <w:rFonts w:eastAsia="Calibri" w:cs="Arial"/>
                <w:b/>
                <w:i/>
                <w:sz w:val="22"/>
              </w:rPr>
              <w:t xml:space="preserve"> 2 H</w:t>
            </w:r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2</w:t>
            </w:r>
            <w:r w:rsidRPr="00D2150E">
              <w:rPr>
                <w:rFonts w:eastAsia="Calibri" w:cs="Arial"/>
                <w:b/>
                <w:i/>
                <w:sz w:val="22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A328FA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1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67F787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150</w:t>
            </w:r>
          </w:p>
        </w:tc>
      </w:tr>
      <w:tr w:rsidR="00D2150E" w:rsidRPr="00D2150E" w14:paraId="3C0D52FE" w14:textId="77777777" w:rsidTr="00D5674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DBBD986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b/>
                <w:i/>
                <w:sz w:val="22"/>
              </w:rPr>
            </w:pPr>
            <w:r w:rsidRPr="00D2150E">
              <w:rPr>
                <w:rFonts w:eastAsia="Calibri" w:cs="Arial"/>
                <w:b/>
                <w:i/>
                <w:sz w:val="22"/>
              </w:rPr>
              <w:t>K</w:t>
            </w:r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2</w:t>
            </w:r>
            <w:r w:rsidRPr="00D2150E">
              <w:rPr>
                <w:rFonts w:eastAsia="Calibri" w:cs="Arial"/>
                <w:b/>
                <w:i/>
                <w:sz w:val="22"/>
              </w:rPr>
              <w:t>HPO</w:t>
            </w:r>
            <w:proofErr w:type="gramStart"/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4</w:t>
            </w:r>
            <w:r w:rsidRPr="00D2150E">
              <w:rPr>
                <w:rFonts w:eastAsia="Calibri" w:cs="Arial"/>
                <w:b/>
                <w:i/>
                <w:sz w:val="22"/>
              </w:rPr>
              <w:t xml:space="preserve"> </w:t>
            </w:r>
            <w:r w:rsidRPr="00D2150E">
              <w:rPr>
                <w:rFonts w:eastAsia="Calibri" w:cs="Arial"/>
                <w:b/>
                <w:i/>
                <w:sz w:val="22"/>
                <w:vertAlign w:val="superscript"/>
              </w:rPr>
              <w:t>.</w:t>
            </w:r>
            <w:proofErr w:type="gramEnd"/>
            <w:r w:rsidRPr="00D2150E">
              <w:rPr>
                <w:rFonts w:eastAsia="Calibri" w:cs="Arial"/>
                <w:b/>
                <w:i/>
                <w:sz w:val="22"/>
              </w:rPr>
              <w:t xml:space="preserve"> 3 H</w:t>
            </w:r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2</w:t>
            </w:r>
            <w:r w:rsidRPr="00D2150E">
              <w:rPr>
                <w:rFonts w:eastAsia="Calibri" w:cs="Arial"/>
                <w:b/>
                <w:i/>
                <w:sz w:val="22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949270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1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C2CBB3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189</w:t>
            </w:r>
          </w:p>
        </w:tc>
      </w:tr>
      <w:tr w:rsidR="00D2150E" w:rsidRPr="00D2150E" w14:paraId="2FD8626F" w14:textId="77777777" w:rsidTr="00D5674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635A041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b/>
                <w:i/>
                <w:sz w:val="22"/>
              </w:rPr>
            </w:pPr>
            <w:r w:rsidRPr="00D2150E">
              <w:rPr>
                <w:rFonts w:eastAsia="Calibri" w:cs="Arial"/>
                <w:b/>
                <w:i/>
                <w:sz w:val="22"/>
              </w:rPr>
              <w:t>Na</w:t>
            </w:r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2</w:t>
            </w:r>
            <w:r w:rsidRPr="00D2150E">
              <w:rPr>
                <w:rFonts w:eastAsia="Calibri" w:cs="Arial"/>
                <w:b/>
                <w:i/>
                <w:sz w:val="22"/>
              </w:rPr>
              <w:t>CO</w:t>
            </w:r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51D07B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B7C39F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0.04</w:t>
            </w:r>
          </w:p>
        </w:tc>
      </w:tr>
      <w:tr w:rsidR="00D2150E" w:rsidRPr="00D2150E" w14:paraId="4F32E629" w14:textId="77777777" w:rsidTr="00D5674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B451498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b/>
                <w:i/>
                <w:sz w:val="22"/>
              </w:rPr>
            </w:pPr>
            <w:r w:rsidRPr="00D2150E">
              <w:rPr>
                <w:rFonts w:eastAsia="Calibri" w:cs="Arial"/>
                <w:b/>
                <w:i/>
                <w:sz w:val="22"/>
              </w:rPr>
              <w:t>H</w:t>
            </w:r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3</w:t>
            </w:r>
            <w:r w:rsidRPr="00D2150E">
              <w:rPr>
                <w:rFonts w:eastAsia="Calibri" w:cs="Arial"/>
                <w:b/>
                <w:i/>
                <w:sz w:val="22"/>
              </w:rPr>
              <w:t>BO</w:t>
            </w:r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33BDA5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11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FF4626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11.44</w:t>
            </w:r>
          </w:p>
        </w:tc>
      </w:tr>
      <w:tr w:rsidR="00D2150E" w:rsidRPr="00D2150E" w14:paraId="0F2BA557" w14:textId="77777777" w:rsidTr="00D5674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EB4A23C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b/>
                <w:i/>
                <w:sz w:val="22"/>
              </w:rPr>
            </w:pPr>
            <w:r w:rsidRPr="00D2150E">
              <w:rPr>
                <w:rFonts w:eastAsia="Calibri" w:cs="Arial"/>
                <w:b/>
                <w:i/>
                <w:sz w:val="22"/>
              </w:rPr>
              <w:t>MnCl</w:t>
            </w:r>
            <w:proofErr w:type="gramStart"/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2</w:t>
            </w:r>
            <w:r w:rsidRPr="00D2150E">
              <w:rPr>
                <w:rFonts w:eastAsia="Calibri" w:cs="Arial"/>
                <w:b/>
                <w:i/>
                <w:sz w:val="22"/>
              </w:rPr>
              <w:t xml:space="preserve"> </w:t>
            </w:r>
            <w:r w:rsidRPr="00D2150E">
              <w:rPr>
                <w:rFonts w:eastAsia="Calibri" w:cs="Arial"/>
                <w:b/>
                <w:i/>
                <w:sz w:val="22"/>
                <w:vertAlign w:val="superscript"/>
              </w:rPr>
              <w:t>.</w:t>
            </w:r>
            <w:proofErr w:type="gramEnd"/>
            <w:r w:rsidRPr="00D2150E">
              <w:rPr>
                <w:rFonts w:eastAsia="Calibri" w:cs="Arial"/>
                <w:b/>
                <w:i/>
                <w:sz w:val="22"/>
              </w:rPr>
              <w:t xml:space="preserve"> 4 H</w:t>
            </w:r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2</w:t>
            </w:r>
            <w:r w:rsidRPr="00D2150E">
              <w:rPr>
                <w:rFonts w:eastAsia="Calibri" w:cs="Arial"/>
                <w:b/>
                <w:i/>
                <w:sz w:val="22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C0D4DB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7.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B28F2D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7.24</w:t>
            </w:r>
          </w:p>
        </w:tc>
      </w:tr>
      <w:tr w:rsidR="00D2150E" w:rsidRPr="00D2150E" w14:paraId="0F26DCAB" w14:textId="77777777" w:rsidTr="00D5674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872B4FA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b/>
                <w:i/>
                <w:sz w:val="22"/>
              </w:rPr>
            </w:pPr>
            <w:r w:rsidRPr="00D2150E">
              <w:rPr>
                <w:rFonts w:eastAsia="Calibri" w:cs="Arial"/>
                <w:b/>
                <w:i/>
                <w:sz w:val="22"/>
              </w:rPr>
              <w:t>ZnSO</w:t>
            </w:r>
            <w:proofErr w:type="gramStart"/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4</w:t>
            </w:r>
            <w:r w:rsidRPr="00D2150E">
              <w:rPr>
                <w:rFonts w:eastAsia="Calibri" w:cs="Arial"/>
                <w:b/>
                <w:i/>
                <w:sz w:val="22"/>
              </w:rPr>
              <w:t xml:space="preserve"> </w:t>
            </w:r>
            <w:r w:rsidRPr="00D2150E">
              <w:rPr>
                <w:rFonts w:eastAsia="Calibri" w:cs="Arial"/>
                <w:b/>
                <w:i/>
                <w:sz w:val="22"/>
                <w:vertAlign w:val="superscript"/>
              </w:rPr>
              <w:t>.</w:t>
            </w:r>
            <w:proofErr w:type="gramEnd"/>
            <w:r w:rsidRPr="00D2150E">
              <w:rPr>
                <w:rFonts w:eastAsia="Calibri" w:cs="Arial"/>
                <w:b/>
                <w:i/>
                <w:sz w:val="22"/>
              </w:rPr>
              <w:t xml:space="preserve"> 7 H</w:t>
            </w:r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2</w:t>
            </w:r>
            <w:r w:rsidRPr="00D2150E">
              <w:rPr>
                <w:rFonts w:eastAsia="Calibri" w:cs="Arial"/>
                <w:b/>
                <w:i/>
                <w:sz w:val="22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95A168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0.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5DCA4E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0.88</w:t>
            </w:r>
          </w:p>
        </w:tc>
      </w:tr>
      <w:tr w:rsidR="00D2150E" w:rsidRPr="00D2150E" w14:paraId="2033150E" w14:textId="77777777" w:rsidTr="00D5674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0EC46CA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b/>
                <w:i/>
                <w:sz w:val="22"/>
              </w:rPr>
            </w:pPr>
            <w:r w:rsidRPr="00D2150E">
              <w:rPr>
                <w:rFonts w:eastAsia="Calibri" w:cs="Arial"/>
                <w:b/>
                <w:i/>
                <w:sz w:val="22"/>
              </w:rPr>
              <w:t>CuSO</w:t>
            </w:r>
            <w:proofErr w:type="gramStart"/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4</w:t>
            </w:r>
            <w:r w:rsidRPr="00D2150E">
              <w:rPr>
                <w:rFonts w:eastAsia="Calibri" w:cs="Arial"/>
                <w:b/>
                <w:i/>
                <w:sz w:val="22"/>
              </w:rPr>
              <w:t xml:space="preserve"> </w:t>
            </w:r>
            <w:r w:rsidRPr="00D2150E">
              <w:rPr>
                <w:rFonts w:eastAsia="Calibri" w:cs="Arial"/>
                <w:b/>
                <w:i/>
                <w:sz w:val="22"/>
                <w:vertAlign w:val="superscript"/>
              </w:rPr>
              <w:t>.</w:t>
            </w:r>
            <w:proofErr w:type="gramEnd"/>
            <w:r w:rsidRPr="00D2150E">
              <w:rPr>
                <w:rFonts w:eastAsia="Calibri" w:cs="Arial"/>
                <w:b/>
                <w:i/>
                <w:sz w:val="22"/>
              </w:rPr>
              <w:t xml:space="preserve"> 5 H</w:t>
            </w:r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2</w:t>
            </w:r>
            <w:r w:rsidRPr="00D2150E">
              <w:rPr>
                <w:rFonts w:eastAsia="Calibri" w:cs="Arial"/>
                <w:b/>
                <w:i/>
                <w:sz w:val="22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6495D6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0.3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D52682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0.316</w:t>
            </w:r>
          </w:p>
        </w:tc>
      </w:tr>
      <w:tr w:rsidR="00D2150E" w:rsidRPr="00D2150E" w14:paraId="28527494" w14:textId="77777777" w:rsidTr="00D5674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2BB8D08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b/>
                <w:i/>
                <w:sz w:val="22"/>
              </w:rPr>
            </w:pPr>
            <w:r w:rsidRPr="00D2150E">
              <w:rPr>
                <w:rFonts w:eastAsia="Calibri" w:cs="Arial"/>
                <w:b/>
                <w:i/>
                <w:sz w:val="22"/>
              </w:rPr>
              <w:t>CoCl</w:t>
            </w:r>
            <w:proofErr w:type="gramStart"/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2</w:t>
            </w:r>
            <w:r w:rsidRPr="00D2150E">
              <w:rPr>
                <w:rFonts w:eastAsia="Calibri" w:cs="Arial"/>
                <w:b/>
                <w:i/>
                <w:sz w:val="22"/>
              </w:rPr>
              <w:t xml:space="preserve"> </w:t>
            </w:r>
            <w:r w:rsidRPr="00D2150E">
              <w:rPr>
                <w:rFonts w:eastAsia="Calibri" w:cs="Arial"/>
                <w:b/>
                <w:i/>
                <w:sz w:val="22"/>
                <w:vertAlign w:val="superscript"/>
              </w:rPr>
              <w:t>.</w:t>
            </w:r>
            <w:proofErr w:type="gramEnd"/>
            <w:r w:rsidRPr="00D2150E">
              <w:rPr>
                <w:rFonts w:eastAsia="Calibri" w:cs="Arial"/>
                <w:b/>
                <w:i/>
                <w:sz w:val="22"/>
              </w:rPr>
              <w:t xml:space="preserve"> 6 H</w:t>
            </w:r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2</w:t>
            </w:r>
            <w:r w:rsidRPr="00D2150E">
              <w:rPr>
                <w:rFonts w:eastAsia="Calibri" w:cs="Arial"/>
                <w:b/>
                <w:i/>
                <w:sz w:val="22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1E48AB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D69D04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0.2</w:t>
            </w:r>
          </w:p>
        </w:tc>
      </w:tr>
      <w:tr w:rsidR="00D2150E" w:rsidRPr="00D2150E" w14:paraId="47DD0DAA" w14:textId="77777777" w:rsidTr="00D5674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E4F083C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b/>
                <w:i/>
                <w:sz w:val="22"/>
              </w:rPr>
            </w:pPr>
            <w:r w:rsidRPr="00D2150E">
              <w:rPr>
                <w:rFonts w:eastAsia="Calibri" w:cs="Arial"/>
                <w:b/>
                <w:i/>
                <w:sz w:val="22"/>
              </w:rPr>
              <w:t>NaMoO</w:t>
            </w:r>
            <w:proofErr w:type="gramStart"/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4</w:t>
            </w:r>
            <w:r w:rsidRPr="00D2150E">
              <w:rPr>
                <w:rFonts w:eastAsia="Calibri" w:cs="Arial"/>
                <w:b/>
                <w:i/>
                <w:sz w:val="22"/>
              </w:rPr>
              <w:t xml:space="preserve"> </w:t>
            </w:r>
            <w:r w:rsidRPr="00D2150E">
              <w:rPr>
                <w:rFonts w:eastAsia="Calibri" w:cs="Arial"/>
                <w:b/>
                <w:i/>
                <w:sz w:val="22"/>
                <w:vertAlign w:val="superscript"/>
              </w:rPr>
              <w:t>.</w:t>
            </w:r>
            <w:proofErr w:type="gramEnd"/>
            <w:r w:rsidRPr="00D2150E">
              <w:rPr>
                <w:rFonts w:eastAsia="Calibri" w:cs="Arial"/>
                <w:b/>
                <w:i/>
                <w:sz w:val="22"/>
              </w:rPr>
              <w:t xml:space="preserve"> 2 H</w:t>
            </w:r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2</w:t>
            </w:r>
            <w:r w:rsidRPr="00D2150E">
              <w:rPr>
                <w:rFonts w:eastAsia="Calibri" w:cs="Arial"/>
                <w:b/>
                <w:i/>
                <w:sz w:val="22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FBE806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1.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00FC55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1.56</w:t>
            </w:r>
          </w:p>
        </w:tc>
      </w:tr>
      <w:tr w:rsidR="00D2150E" w:rsidRPr="00D2150E" w14:paraId="7149484D" w14:textId="77777777" w:rsidTr="00D5674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66202DC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b/>
                <w:i/>
                <w:sz w:val="22"/>
              </w:rPr>
            </w:pPr>
            <w:r w:rsidRPr="00D2150E">
              <w:rPr>
                <w:rFonts w:eastAsia="Calibri" w:cs="Arial"/>
                <w:b/>
                <w:i/>
                <w:sz w:val="22"/>
              </w:rPr>
              <w:t>NaNO</w:t>
            </w:r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146C10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82A038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3000</w:t>
            </w:r>
          </w:p>
        </w:tc>
      </w:tr>
      <w:tr w:rsidR="00D2150E" w:rsidRPr="00D2150E" w14:paraId="3496481B" w14:textId="77777777" w:rsidTr="00D5674C">
        <w:trPr>
          <w:jc w:val="center"/>
        </w:trPr>
        <w:tc>
          <w:tcPr>
            <w:tcW w:w="22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67A883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b/>
                <w:i/>
                <w:sz w:val="22"/>
              </w:rPr>
            </w:pPr>
            <w:r w:rsidRPr="00D2150E">
              <w:rPr>
                <w:rFonts w:eastAsia="Calibri" w:cs="Arial"/>
                <w:b/>
                <w:i/>
                <w:sz w:val="22"/>
              </w:rPr>
              <w:t>NaHCO</w:t>
            </w:r>
            <w:r w:rsidRPr="00D2150E">
              <w:rPr>
                <w:rFonts w:eastAsia="Calibri" w:cs="Arial"/>
                <w:b/>
                <w:i/>
                <w:sz w:val="22"/>
                <w:vertAlign w:val="subscript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B86ADA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25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E80F0D" w14:textId="77777777" w:rsidR="00D2150E" w:rsidRPr="00D2150E" w:rsidRDefault="00D2150E" w:rsidP="00D2150E">
            <w:pPr>
              <w:spacing w:before="0" w:after="160" w:line="360" w:lineRule="exact"/>
              <w:contextualSpacing/>
              <w:jc w:val="center"/>
              <w:rPr>
                <w:rFonts w:eastAsia="Calibri" w:cs="Arial"/>
                <w:sz w:val="22"/>
              </w:rPr>
            </w:pPr>
            <w:r w:rsidRPr="00D2150E">
              <w:rPr>
                <w:rFonts w:eastAsia="Calibri" w:cs="Arial"/>
                <w:sz w:val="22"/>
              </w:rPr>
              <w:t>2500</w:t>
            </w:r>
          </w:p>
        </w:tc>
      </w:tr>
      <w:bookmarkEnd w:id="1"/>
      <w:bookmarkEnd w:id="2"/>
    </w:tbl>
    <w:p w14:paraId="752908E1" w14:textId="77777777" w:rsidR="00D2150E" w:rsidRPr="00D2150E" w:rsidRDefault="00D2150E" w:rsidP="00D2150E">
      <w:pPr>
        <w:spacing w:before="240" w:after="0"/>
        <w:rPr>
          <w:rFonts w:cs="Times New Roman"/>
          <w:szCs w:val="24"/>
        </w:rPr>
      </w:pPr>
    </w:p>
    <w:p w14:paraId="3FDC9E75" w14:textId="71F0E544" w:rsidR="00141B9C" w:rsidRPr="00D2150E" w:rsidRDefault="00141B9C" w:rsidP="00671D9A">
      <w:pPr>
        <w:spacing w:before="240" w:after="0"/>
        <w:rPr>
          <w:rFonts w:cs="Times New Roman"/>
          <w:szCs w:val="24"/>
        </w:rPr>
      </w:pPr>
    </w:p>
    <w:p w14:paraId="419844C2" w14:textId="1FA850DB" w:rsidR="00141B9C" w:rsidRDefault="00141B9C" w:rsidP="00141B9C">
      <w:pPr>
        <w:spacing w:before="240" w:after="0"/>
        <w:jc w:val="center"/>
        <w:rPr>
          <w:rFonts w:cs="Times New Roman"/>
          <w:szCs w:val="24"/>
          <w:lang w:val="it-IT"/>
        </w:rPr>
      </w:pPr>
      <w:r w:rsidRPr="00141B9C">
        <w:rPr>
          <w:rFonts w:cs="Times New Roman"/>
          <w:noProof/>
          <w:szCs w:val="24"/>
          <w:lang w:val="it-IT" w:eastAsia="it-IT"/>
        </w:rPr>
        <w:lastRenderedPageBreak/>
        <w:drawing>
          <wp:inline distT="0" distB="0" distL="0" distR="0" wp14:anchorId="63F8270B" wp14:editId="7B154CD3">
            <wp:extent cx="4781550" cy="3276600"/>
            <wp:effectExtent l="0" t="0" r="0" b="0"/>
            <wp:docPr id="10" name="Immagine 10" descr="D:\Utenti\barbele06129\Dropbox\Università\Articoli\In preparazione\47_Continuo mumax\Figure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tenti\barbele06129\Dropbox\Università\Articoli\In preparazione\47_Continuo mumax\Figure\Figure S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29F61" w14:textId="24245C87" w:rsidR="00141B9C" w:rsidRDefault="00141B9C" w:rsidP="00141B9C">
      <w:pPr>
        <w:tabs>
          <w:tab w:val="left" w:pos="3450"/>
        </w:tabs>
        <w:jc w:val="center"/>
        <w:rPr>
          <w:rFonts w:cs="Times New Roman"/>
          <w:szCs w:val="24"/>
        </w:rPr>
      </w:pPr>
      <w:r w:rsidRPr="00141B9C">
        <w:rPr>
          <w:rFonts w:cs="Times New Roman"/>
          <w:szCs w:val="24"/>
        </w:rPr>
        <w:t xml:space="preserve">Figure S1: </w:t>
      </w:r>
      <w:proofErr w:type="spellStart"/>
      <w:r w:rsidRPr="00141B9C">
        <w:rPr>
          <w:rFonts w:cs="Times New Roman"/>
          <w:szCs w:val="24"/>
        </w:rPr>
        <w:t>heterocysts</w:t>
      </w:r>
      <w:proofErr w:type="spellEnd"/>
      <w:r w:rsidRPr="00141B9C">
        <w:rPr>
          <w:rFonts w:cs="Times New Roman"/>
          <w:szCs w:val="24"/>
        </w:rPr>
        <w:t xml:space="preserve"> concentration (n° </w:t>
      </w:r>
      <w:proofErr w:type="spellStart"/>
      <w:r w:rsidRPr="00141B9C">
        <w:rPr>
          <w:rFonts w:cs="Times New Roman"/>
          <w:szCs w:val="24"/>
        </w:rPr>
        <w:t>he</w:t>
      </w:r>
      <w:r>
        <w:rPr>
          <w:rFonts w:cs="Times New Roman"/>
          <w:szCs w:val="24"/>
        </w:rPr>
        <w:t>terocysts</w:t>
      </w:r>
      <w:proofErr w:type="spellEnd"/>
      <w:r>
        <w:rPr>
          <w:rFonts w:cs="Times New Roman"/>
          <w:szCs w:val="24"/>
        </w:rPr>
        <w:t>/</w:t>
      </w:r>
      <w:proofErr w:type="spellStart"/>
      <w:r>
        <w:rPr>
          <w:rFonts w:cs="Times New Roman"/>
          <w:szCs w:val="24"/>
        </w:rPr>
        <w:t>μg</w:t>
      </w:r>
      <w:proofErr w:type="spellEnd"/>
      <w:r>
        <w:rPr>
          <w:rFonts w:cs="Times New Roman"/>
          <w:szCs w:val="24"/>
        </w:rPr>
        <w:t xml:space="preserve">) as a function of residence time at 650 </w:t>
      </w:r>
      <w:proofErr w:type="spellStart"/>
      <w:r>
        <w:rPr>
          <w:rFonts w:cs="Times New Roman"/>
          <w:szCs w:val="24"/>
        </w:rPr>
        <w:t>μmol</w:t>
      </w:r>
      <w:proofErr w:type="spellEnd"/>
      <w:r>
        <w:rPr>
          <w:rFonts w:cs="Times New Roman"/>
          <w:szCs w:val="24"/>
        </w:rPr>
        <w:t xml:space="preserve"> m</w:t>
      </w:r>
      <w:r>
        <w:rPr>
          <w:rFonts w:cs="Times New Roman"/>
          <w:szCs w:val="24"/>
          <w:vertAlign w:val="superscript"/>
        </w:rPr>
        <w:t>-2</w:t>
      </w:r>
      <w:r>
        <w:rPr>
          <w:rFonts w:cs="Times New Roman"/>
          <w:szCs w:val="24"/>
        </w:rPr>
        <w:t xml:space="preserve"> s</w:t>
      </w:r>
      <w:r>
        <w:rPr>
          <w:rFonts w:cs="Times New Roman"/>
          <w:szCs w:val="24"/>
          <w:vertAlign w:val="superscript"/>
        </w:rPr>
        <w:t>-1</w:t>
      </w:r>
      <w:r>
        <w:rPr>
          <w:rFonts w:cs="Times New Roman"/>
          <w:szCs w:val="24"/>
        </w:rPr>
        <w:t xml:space="preserve"> in </w:t>
      </w:r>
      <w:r>
        <w:rPr>
          <w:rFonts w:cs="Times New Roman"/>
          <w:i/>
          <w:szCs w:val="24"/>
        </w:rPr>
        <w:t xml:space="preserve">Anabaena </w:t>
      </w:r>
      <w:r>
        <w:rPr>
          <w:rFonts w:cs="Times New Roman"/>
          <w:szCs w:val="24"/>
        </w:rPr>
        <w:t>PCC7122 cultivated in BG11 (grey triangles) and BG11</w:t>
      </w:r>
      <w:r>
        <w:rPr>
          <w:rFonts w:cs="Times New Roman"/>
          <w:szCs w:val="24"/>
          <w:vertAlign w:val="subscript"/>
        </w:rPr>
        <w:t>0</w:t>
      </w:r>
      <w:r>
        <w:rPr>
          <w:rFonts w:cs="Times New Roman"/>
          <w:szCs w:val="24"/>
        </w:rPr>
        <w:t xml:space="preserve"> (open circles)</w:t>
      </w:r>
    </w:p>
    <w:p w14:paraId="21FE5FB1" w14:textId="6C764128" w:rsidR="00141B9C" w:rsidRDefault="00141B9C" w:rsidP="00141B9C">
      <w:pPr>
        <w:tabs>
          <w:tab w:val="left" w:pos="3450"/>
        </w:tabs>
        <w:jc w:val="center"/>
        <w:rPr>
          <w:rFonts w:cs="Times New Roman"/>
          <w:szCs w:val="24"/>
        </w:rPr>
      </w:pPr>
    </w:p>
    <w:p w14:paraId="0FAE99DD" w14:textId="4D29E456" w:rsidR="00D64714" w:rsidRDefault="00D64714" w:rsidP="00141B9C">
      <w:pPr>
        <w:tabs>
          <w:tab w:val="left" w:pos="3450"/>
        </w:tabs>
        <w:jc w:val="center"/>
        <w:rPr>
          <w:rFonts w:cs="Times New Roman"/>
          <w:szCs w:val="24"/>
        </w:rPr>
      </w:pPr>
      <w:r w:rsidRPr="00D64714">
        <w:rPr>
          <w:rFonts w:cs="Times New Roman"/>
          <w:noProof/>
          <w:szCs w:val="24"/>
          <w:lang w:val="it-IT" w:eastAsia="it-IT"/>
        </w:rPr>
        <w:drawing>
          <wp:inline distT="0" distB="0" distL="0" distR="0" wp14:anchorId="0DDC99BC" wp14:editId="501C362A">
            <wp:extent cx="5276850" cy="3962400"/>
            <wp:effectExtent l="0" t="0" r="0" b="0"/>
            <wp:docPr id="11" name="Immagine 11" descr="D:\Utenti\barbele06129\Dropbox\Università\Articoli\In preparazione\47_Continuo mumax\Figure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Utenti\barbele06129\Dropbox\Università\Articoli\In preparazione\47_Continuo mumax\Figure\Figure S2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98CE2" w14:textId="29600A3F" w:rsidR="00141B9C" w:rsidRPr="00D64714" w:rsidRDefault="00D64714" w:rsidP="00D64714">
      <w:pPr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Figure S2: Specific OPR (diagonal pattern) and OCR (grey) as a function of N concentration</w:t>
      </w:r>
    </w:p>
    <w:sectPr w:rsidR="00141B9C" w:rsidRPr="00D64714" w:rsidSect="00D537F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4F7E6D" w14:textId="77777777" w:rsidR="00B91712" w:rsidRDefault="00B91712" w:rsidP="00117666">
      <w:pPr>
        <w:spacing w:after="0"/>
      </w:pPr>
      <w:r>
        <w:separator/>
      </w:r>
    </w:p>
  </w:endnote>
  <w:endnote w:type="continuationSeparator" w:id="0">
    <w:p w14:paraId="334CB96C" w14:textId="77777777" w:rsidR="00B91712" w:rsidRDefault="00B917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34EEA354" w:rsidR="00AB7DD9" w:rsidRPr="00577C4C" w:rsidRDefault="00AB7DD9">
    <w:pPr>
      <w:pStyle w:val="Pidipagina"/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41FCAEB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14CA3AD" w:rsidR="00AB7DD9" w:rsidRPr="00577C4C" w:rsidRDefault="00AB7DD9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5AC1" w:rsidRPr="00B95AC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14CA3AD" w:rsidR="00AB7DD9" w:rsidRPr="00577C4C" w:rsidRDefault="00AB7DD9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5AC1" w:rsidRPr="00B95AC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AB7DD9" w:rsidRPr="00577C4C" w:rsidRDefault="00AB7DD9">
    <w:pPr>
      <w:pStyle w:val="Pidipagina"/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6F697456" w:rsidR="00AB7DD9" w:rsidRPr="00577C4C" w:rsidRDefault="00AB7DD9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2150E" w:rsidRPr="00D2150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6F697456" w:rsidR="00AB7DD9" w:rsidRPr="00577C4C" w:rsidRDefault="00AB7DD9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2150E" w:rsidRPr="00D2150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C14851" w14:textId="77777777" w:rsidR="00B91712" w:rsidRDefault="00B91712" w:rsidP="00117666">
      <w:pPr>
        <w:spacing w:after="0"/>
      </w:pPr>
      <w:r>
        <w:separator/>
      </w:r>
    </w:p>
  </w:footnote>
  <w:footnote w:type="continuationSeparator" w:id="0">
    <w:p w14:paraId="69381828" w14:textId="77777777" w:rsidR="00B91712" w:rsidRDefault="00B917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77777777" w:rsidR="00AB7DD9" w:rsidRPr="007E3148" w:rsidRDefault="00AB7DD9" w:rsidP="00A53000">
    <w:pPr>
      <w:pStyle w:val="Intestazione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8A4BC" w14:textId="77777777" w:rsidR="00AB7DD9" w:rsidRPr="00A53000" w:rsidRDefault="00AB7DD9" w:rsidP="00A53000">
    <w:pPr>
      <w:pStyle w:val="Intestazione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77777777" w:rsidR="00AB7DD9" w:rsidRDefault="00AB7DD9" w:rsidP="00A53000">
    <w:pPr>
      <w:pStyle w:val="Intestazione"/>
    </w:pPr>
    <w:r w:rsidRPr="005A1D84">
      <w:rPr>
        <w:noProof/>
        <w:color w:val="A6A6A6" w:themeColor="background1" w:themeShade="A6"/>
        <w:lang w:val="it-IT" w:eastAsia="it-IT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DA2CA0"/>
    <w:multiLevelType w:val="hybridMultilevel"/>
    <w:tmpl w:val="9E2A4EFA"/>
    <w:lvl w:ilvl="0" w:tplc="EDC8B4C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86728F"/>
    <w:multiLevelType w:val="hybridMultilevel"/>
    <w:tmpl w:val="10E8F7C0"/>
    <w:lvl w:ilvl="0" w:tplc="8E2EE0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D963D0"/>
    <w:multiLevelType w:val="hybridMultilevel"/>
    <w:tmpl w:val="BF8E4A12"/>
    <w:lvl w:ilvl="0" w:tplc="CCAEAA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20"/>
  </w:num>
  <w:num w:numId="13">
    <w:abstractNumId w:val="14"/>
  </w:num>
  <w:num w:numId="14">
    <w:abstractNumId w:val="4"/>
  </w:num>
  <w:num w:numId="15">
    <w:abstractNumId w:val="12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8"/>
  </w:num>
  <w:num w:numId="24">
    <w:abstractNumId w:val="13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048DB"/>
    <w:rsid w:val="00006C4B"/>
    <w:rsid w:val="00014C9C"/>
    <w:rsid w:val="00030B64"/>
    <w:rsid w:val="00032D34"/>
    <w:rsid w:val="00034304"/>
    <w:rsid w:val="00035434"/>
    <w:rsid w:val="00035CCF"/>
    <w:rsid w:val="000426E8"/>
    <w:rsid w:val="00043186"/>
    <w:rsid w:val="00044855"/>
    <w:rsid w:val="00045678"/>
    <w:rsid w:val="000458E4"/>
    <w:rsid w:val="0005179F"/>
    <w:rsid w:val="000537AF"/>
    <w:rsid w:val="000549C3"/>
    <w:rsid w:val="000563AD"/>
    <w:rsid w:val="000608EA"/>
    <w:rsid w:val="00060CE5"/>
    <w:rsid w:val="00063A42"/>
    <w:rsid w:val="00063D84"/>
    <w:rsid w:val="0006636D"/>
    <w:rsid w:val="00072E98"/>
    <w:rsid w:val="00073C81"/>
    <w:rsid w:val="00077D53"/>
    <w:rsid w:val="00081394"/>
    <w:rsid w:val="0008187F"/>
    <w:rsid w:val="000828E2"/>
    <w:rsid w:val="00082BEF"/>
    <w:rsid w:val="000837EC"/>
    <w:rsid w:val="000873EE"/>
    <w:rsid w:val="0009053A"/>
    <w:rsid w:val="00090887"/>
    <w:rsid w:val="00091183"/>
    <w:rsid w:val="000937F2"/>
    <w:rsid w:val="00094A81"/>
    <w:rsid w:val="000A1BFD"/>
    <w:rsid w:val="000A22C0"/>
    <w:rsid w:val="000B27B7"/>
    <w:rsid w:val="000B34BD"/>
    <w:rsid w:val="000B3DA6"/>
    <w:rsid w:val="000B66E5"/>
    <w:rsid w:val="000C1C03"/>
    <w:rsid w:val="000C7E2A"/>
    <w:rsid w:val="000D01F3"/>
    <w:rsid w:val="000D0FC1"/>
    <w:rsid w:val="000D1F67"/>
    <w:rsid w:val="000D3DF8"/>
    <w:rsid w:val="000D4296"/>
    <w:rsid w:val="000E03A9"/>
    <w:rsid w:val="000E0BEC"/>
    <w:rsid w:val="000E2874"/>
    <w:rsid w:val="000E3F94"/>
    <w:rsid w:val="000E785B"/>
    <w:rsid w:val="000F4CFB"/>
    <w:rsid w:val="000F592B"/>
    <w:rsid w:val="000F60A6"/>
    <w:rsid w:val="00100B49"/>
    <w:rsid w:val="00101F33"/>
    <w:rsid w:val="00103208"/>
    <w:rsid w:val="001035BF"/>
    <w:rsid w:val="00105D15"/>
    <w:rsid w:val="00114CDA"/>
    <w:rsid w:val="001160B7"/>
    <w:rsid w:val="00117666"/>
    <w:rsid w:val="00117CD5"/>
    <w:rsid w:val="001223A7"/>
    <w:rsid w:val="00122F13"/>
    <w:rsid w:val="0012335A"/>
    <w:rsid w:val="001271BE"/>
    <w:rsid w:val="00134256"/>
    <w:rsid w:val="0013514B"/>
    <w:rsid w:val="00141B9C"/>
    <w:rsid w:val="001436F2"/>
    <w:rsid w:val="00147395"/>
    <w:rsid w:val="001475D8"/>
    <w:rsid w:val="001506BB"/>
    <w:rsid w:val="00150B56"/>
    <w:rsid w:val="001552C9"/>
    <w:rsid w:val="001603AE"/>
    <w:rsid w:val="001629D3"/>
    <w:rsid w:val="00163B88"/>
    <w:rsid w:val="001654D0"/>
    <w:rsid w:val="00177D84"/>
    <w:rsid w:val="001820E7"/>
    <w:rsid w:val="001871DB"/>
    <w:rsid w:val="00187857"/>
    <w:rsid w:val="00193722"/>
    <w:rsid w:val="00193EBF"/>
    <w:rsid w:val="001964EF"/>
    <w:rsid w:val="001A227E"/>
    <w:rsid w:val="001A2C63"/>
    <w:rsid w:val="001A2C78"/>
    <w:rsid w:val="001A60BF"/>
    <w:rsid w:val="001A7CF9"/>
    <w:rsid w:val="001B1A2C"/>
    <w:rsid w:val="001B78F4"/>
    <w:rsid w:val="001B7A53"/>
    <w:rsid w:val="001C0FCD"/>
    <w:rsid w:val="001C63B2"/>
    <w:rsid w:val="001C7426"/>
    <w:rsid w:val="001D1748"/>
    <w:rsid w:val="001D1C28"/>
    <w:rsid w:val="001D21B6"/>
    <w:rsid w:val="001D3EFE"/>
    <w:rsid w:val="001D43F9"/>
    <w:rsid w:val="001D5663"/>
    <w:rsid w:val="001D5C23"/>
    <w:rsid w:val="001D7661"/>
    <w:rsid w:val="001E26DD"/>
    <w:rsid w:val="001E5F3E"/>
    <w:rsid w:val="001E684F"/>
    <w:rsid w:val="001F20F8"/>
    <w:rsid w:val="001F4C07"/>
    <w:rsid w:val="001F4FDC"/>
    <w:rsid w:val="001F5C50"/>
    <w:rsid w:val="001F6E55"/>
    <w:rsid w:val="001F7EAA"/>
    <w:rsid w:val="002019FE"/>
    <w:rsid w:val="00202C09"/>
    <w:rsid w:val="002048F8"/>
    <w:rsid w:val="00207F26"/>
    <w:rsid w:val="00214A0B"/>
    <w:rsid w:val="00216CAD"/>
    <w:rsid w:val="002201A4"/>
    <w:rsid w:val="00220AEA"/>
    <w:rsid w:val="002216D9"/>
    <w:rsid w:val="00226954"/>
    <w:rsid w:val="00235757"/>
    <w:rsid w:val="00235AF4"/>
    <w:rsid w:val="0024022B"/>
    <w:rsid w:val="0024222B"/>
    <w:rsid w:val="00243C1D"/>
    <w:rsid w:val="00250A28"/>
    <w:rsid w:val="00250DA1"/>
    <w:rsid w:val="00251C7E"/>
    <w:rsid w:val="00254164"/>
    <w:rsid w:val="0025489C"/>
    <w:rsid w:val="00254B10"/>
    <w:rsid w:val="0025532C"/>
    <w:rsid w:val="002575B5"/>
    <w:rsid w:val="002629A3"/>
    <w:rsid w:val="00263AF3"/>
    <w:rsid w:val="002644C7"/>
    <w:rsid w:val="00265660"/>
    <w:rsid w:val="00267D18"/>
    <w:rsid w:val="00275E22"/>
    <w:rsid w:val="00275EEB"/>
    <w:rsid w:val="0028184B"/>
    <w:rsid w:val="002856D3"/>
    <w:rsid w:val="002868E2"/>
    <w:rsid w:val="002869C3"/>
    <w:rsid w:val="002936E4"/>
    <w:rsid w:val="00294830"/>
    <w:rsid w:val="00295645"/>
    <w:rsid w:val="00296B88"/>
    <w:rsid w:val="002A6538"/>
    <w:rsid w:val="002A65F9"/>
    <w:rsid w:val="002B0071"/>
    <w:rsid w:val="002B2991"/>
    <w:rsid w:val="002B2D6F"/>
    <w:rsid w:val="002B5E90"/>
    <w:rsid w:val="002B72F9"/>
    <w:rsid w:val="002B7C9D"/>
    <w:rsid w:val="002C361A"/>
    <w:rsid w:val="002C6C7F"/>
    <w:rsid w:val="002C6F0A"/>
    <w:rsid w:val="002C74CA"/>
    <w:rsid w:val="002D232E"/>
    <w:rsid w:val="002D39A6"/>
    <w:rsid w:val="002D4AA4"/>
    <w:rsid w:val="002D6933"/>
    <w:rsid w:val="002D76B6"/>
    <w:rsid w:val="002E1768"/>
    <w:rsid w:val="002E2456"/>
    <w:rsid w:val="002F08F1"/>
    <w:rsid w:val="002F0F76"/>
    <w:rsid w:val="002F36EC"/>
    <w:rsid w:val="002F500C"/>
    <w:rsid w:val="002F564D"/>
    <w:rsid w:val="002F744D"/>
    <w:rsid w:val="002F7C05"/>
    <w:rsid w:val="00303DE6"/>
    <w:rsid w:val="0030463F"/>
    <w:rsid w:val="0030618E"/>
    <w:rsid w:val="00306609"/>
    <w:rsid w:val="00307317"/>
    <w:rsid w:val="00310124"/>
    <w:rsid w:val="0031198E"/>
    <w:rsid w:val="00312561"/>
    <w:rsid w:val="00316A6E"/>
    <w:rsid w:val="00320188"/>
    <w:rsid w:val="003238B4"/>
    <w:rsid w:val="00330342"/>
    <w:rsid w:val="00330385"/>
    <w:rsid w:val="003337CF"/>
    <w:rsid w:val="003418DE"/>
    <w:rsid w:val="00342B59"/>
    <w:rsid w:val="003437EB"/>
    <w:rsid w:val="00347272"/>
    <w:rsid w:val="003514D7"/>
    <w:rsid w:val="003544FB"/>
    <w:rsid w:val="003549AC"/>
    <w:rsid w:val="0036047E"/>
    <w:rsid w:val="003613DC"/>
    <w:rsid w:val="003645E9"/>
    <w:rsid w:val="0036505C"/>
    <w:rsid w:val="00365D63"/>
    <w:rsid w:val="003672EE"/>
    <w:rsid w:val="0036793B"/>
    <w:rsid w:val="00372682"/>
    <w:rsid w:val="003741D0"/>
    <w:rsid w:val="00374EBC"/>
    <w:rsid w:val="00375B19"/>
    <w:rsid w:val="00376CC5"/>
    <w:rsid w:val="00377979"/>
    <w:rsid w:val="00377F6B"/>
    <w:rsid w:val="00381548"/>
    <w:rsid w:val="00387DBD"/>
    <w:rsid w:val="0039023D"/>
    <w:rsid w:val="00391FA8"/>
    <w:rsid w:val="0039238F"/>
    <w:rsid w:val="00394068"/>
    <w:rsid w:val="0039693B"/>
    <w:rsid w:val="003A41D3"/>
    <w:rsid w:val="003A49EC"/>
    <w:rsid w:val="003A53D8"/>
    <w:rsid w:val="003A6415"/>
    <w:rsid w:val="003B15CF"/>
    <w:rsid w:val="003B34FC"/>
    <w:rsid w:val="003B4648"/>
    <w:rsid w:val="003B50A1"/>
    <w:rsid w:val="003B51ED"/>
    <w:rsid w:val="003C29DE"/>
    <w:rsid w:val="003C3BB7"/>
    <w:rsid w:val="003C69E3"/>
    <w:rsid w:val="003D1325"/>
    <w:rsid w:val="003D1614"/>
    <w:rsid w:val="003D2F2D"/>
    <w:rsid w:val="003D3478"/>
    <w:rsid w:val="003E02E3"/>
    <w:rsid w:val="003E09ED"/>
    <w:rsid w:val="003F0281"/>
    <w:rsid w:val="003F2755"/>
    <w:rsid w:val="003F297B"/>
    <w:rsid w:val="003F2A5A"/>
    <w:rsid w:val="003F3485"/>
    <w:rsid w:val="003F49C7"/>
    <w:rsid w:val="003F5374"/>
    <w:rsid w:val="003F67D8"/>
    <w:rsid w:val="00401590"/>
    <w:rsid w:val="00402D90"/>
    <w:rsid w:val="00407FAA"/>
    <w:rsid w:val="004106E1"/>
    <w:rsid w:val="004165EE"/>
    <w:rsid w:val="0041768B"/>
    <w:rsid w:val="00422C94"/>
    <w:rsid w:val="00423EDF"/>
    <w:rsid w:val="004251E1"/>
    <w:rsid w:val="00426226"/>
    <w:rsid w:val="00434523"/>
    <w:rsid w:val="00436C39"/>
    <w:rsid w:val="00440A04"/>
    <w:rsid w:val="00442A1E"/>
    <w:rsid w:val="004464E8"/>
    <w:rsid w:val="00446FEF"/>
    <w:rsid w:val="00447AB3"/>
    <w:rsid w:val="0045154D"/>
    <w:rsid w:val="0045526E"/>
    <w:rsid w:val="004555F2"/>
    <w:rsid w:val="00457DCC"/>
    <w:rsid w:val="00463E3D"/>
    <w:rsid w:val="004645AE"/>
    <w:rsid w:val="004647EA"/>
    <w:rsid w:val="00472C14"/>
    <w:rsid w:val="004773A7"/>
    <w:rsid w:val="004807DB"/>
    <w:rsid w:val="00480A35"/>
    <w:rsid w:val="004829C7"/>
    <w:rsid w:val="00483C99"/>
    <w:rsid w:val="004861D5"/>
    <w:rsid w:val="004871DD"/>
    <w:rsid w:val="00487541"/>
    <w:rsid w:val="004937EC"/>
    <w:rsid w:val="0049512F"/>
    <w:rsid w:val="004A19BF"/>
    <w:rsid w:val="004A3DBE"/>
    <w:rsid w:val="004A443D"/>
    <w:rsid w:val="004A6522"/>
    <w:rsid w:val="004B0D83"/>
    <w:rsid w:val="004B0E1C"/>
    <w:rsid w:val="004B21AB"/>
    <w:rsid w:val="004C330D"/>
    <w:rsid w:val="004C6151"/>
    <w:rsid w:val="004C7C84"/>
    <w:rsid w:val="004D01BB"/>
    <w:rsid w:val="004D11A6"/>
    <w:rsid w:val="004D3E33"/>
    <w:rsid w:val="004D41AB"/>
    <w:rsid w:val="004D5F49"/>
    <w:rsid w:val="004D5F4E"/>
    <w:rsid w:val="004E1BE7"/>
    <w:rsid w:val="004F2996"/>
    <w:rsid w:val="005047B3"/>
    <w:rsid w:val="00510255"/>
    <w:rsid w:val="0051040A"/>
    <w:rsid w:val="00510650"/>
    <w:rsid w:val="00512697"/>
    <w:rsid w:val="00513778"/>
    <w:rsid w:val="005176D5"/>
    <w:rsid w:val="00524E6B"/>
    <w:rsid w:val="005250F2"/>
    <w:rsid w:val="005306C4"/>
    <w:rsid w:val="00530D4E"/>
    <w:rsid w:val="00533B6D"/>
    <w:rsid w:val="0053717C"/>
    <w:rsid w:val="005376AD"/>
    <w:rsid w:val="00537F20"/>
    <w:rsid w:val="0054256E"/>
    <w:rsid w:val="005430B7"/>
    <w:rsid w:val="00545880"/>
    <w:rsid w:val="00547CE1"/>
    <w:rsid w:val="005518B9"/>
    <w:rsid w:val="00560235"/>
    <w:rsid w:val="005641CF"/>
    <w:rsid w:val="0056588D"/>
    <w:rsid w:val="00566D7A"/>
    <w:rsid w:val="00570FEC"/>
    <w:rsid w:val="005736CD"/>
    <w:rsid w:val="00576D38"/>
    <w:rsid w:val="00577046"/>
    <w:rsid w:val="00583F12"/>
    <w:rsid w:val="005913D0"/>
    <w:rsid w:val="00592325"/>
    <w:rsid w:val="00594CA9"/>
    <w:rsid w:val="005A1049"/>
    <w:rsid w:val="005A1D84"/>
    <w:rsid w:val="005A4453"/>
    <w:rsid w:val="005A6E8E"/>
    <w:rsid w:val="005A70EA"/>
    <w:rsid w:val="005A79D7"/>
    <w:rsid w:val="005B04DB"/>
    <w:rsid w:val="005C394D"/>
    <w:rsid w:val="005C3963"/>
    <w:rsid w:val="005C3BF3"/>
    <w:rsid w:val="005C48C6"/>
    <w:rsid w:val="005C4FC1"/>
    <w:rsid w:val="005C7742"/>
    <w:rsid w:val="005D0DCA"/>
    <w:rsid w:val="005D1840"/>
    <w:rsid w:val="005D35E4"/>
    <w:rsid w:val="005D7910"/>
    <w:rsid w:val="005D7AB6"/>
    <w:rsid w:val="005E1CBD"/>
    <w:rsid w:val="005E33C3"/>
    <w:rsid w:val="005E4903"/>
    <w:rsid w:val="005E51EC"/>
    <w:rsid w:val="005E56D9"/>
    <w:rsid w:val="005F14E5"/>
    <w:rsid w:val="005F2BD9"/>
    <w:rsid w:val="006024B4"/>
    <w:rsid w:val="0060252F"/>
    <w:rsid w:val="006034E4"/>
    <w:rsid w:val="006062EB"/>
    <w:rsid w:val="00606D43"/>
    <w:rsid w:val="00610D07"/>
    <w:rsid w:val="00612388"/>
    <w:rsid w:val="00615201"/>
    <w:rsid w:val="00615420"/>
    <w:rsid w:val="006156CB"/>
    <w:rsid w:val="0062154F"/>
    <w:rsid w:val="0062220E"/>
    <w:rsid w:val="00627218"/>
    <w:rsid w:val="00631A8C"/>
    <w:rsid w:val="00633134"/>
    <w:rsid w:val="00634032"/>
    <w:rsid w:val="00635EF1"/>
    <w:rsid w:val="00637B07"/>
    <w:rsid w:val="00640995"/>
    <w:rsid w:val="00641914"/>
    <w:rsid w:val="00643434"/>
    <w:rsid w:val="00645D21"/>
    <w:rsid w:val="006464EB"/>
    <w:rsid w:val="00651528"/>
    <w:rsid w:val="00651CA2"/>
    <w:rsid w:val="006523BB"/>
    <w:rsid w:val="00653D60"/>
    <w:rsid w:val="006556F0"/>
    <w:rsid w:val="00660D05"/>
    <w:rsid w:val="006622D2"/>
    <w:rsid w:val="0066434A"/>
    <w:rsid w:val="00671D9A"/>
    <w:rsid w:val="00672143"/>
    <w:rsid w:val="00672185"/>
    <w:rsid w:val="00673952"/>
    <w:rsid w:val="00673C6F"/>
    <w:rsid w:val="00676433"/>
    <w:rsid w:val="00676E1A"/>
    <w:rsid w:val="00681821"/>
    <w:rsid w:val="00681A19"/>
    <w:rsid w:val="00682DEE"/>
    <w:rsid w:val="006834F0"/>
    <w:rsid w:val="00683AD6"/>
    <w:rsid w:val="006862C8"/>
    <w:rsid w:val="00686C9D"/>
    <w:rsid w:val="006904A0"/>
    <w:rsid w:val="00691DFE"/>
    <w:rsid w:val="0069509D"/>
    <w:rsid w:val="006A2BBB"/>
    <w:rsid w:val="006B2D5B"/>
    <w:rsid w:val="006B32A2"/>
    <w:rsid w:val="006B513C"/>
    <w:rsid w:val="006B7050"/>
    <w:rsid w:val="006B725F"/>
    <w:rsid w:val="006B7D14"/>
    <w:rsid w:val="006C535E"/>
    <w:rsid w:val="006D1295"/>
    <w:rsid w:val="006D39DD"/>
    <w:rsid w:val="006D58C5"/>
    <w:rsid w:val="006D5B93"/>
    <w:rsid w:val="006D6487"/>
    <w:rsid w:val="006E785F"/>
    <w:rsid w:val="006E7C5F"/>
    <w:rsid w:val="006F46B2"/>
    <w:rsid w:val="006F4868"/>
    <w:rsid w:val="006F52D8"/>
    <w:rsid w:val="006F5ED7"/>
    <w:rsid w:val="007006A3"/>
    <w:rsid w:val="00701531"/>
    <w:rsid w:val="00701D55"/>
    <w:rsid w:val="00702A99"/>
    <w:rsid w:val="00705F87"/>
    <w:rsid w:val="00712DB4"/>
    <w:rsid w:val="00712FCC"/>
    <w:rsid w:val="00713510"/>
    <w:rsid w:val="0071475C"/>
    <w:rsid w:val="007149F2"/>
    <w:rsid w:val="00715336"/>
    <w:rsid w:val="00716BE6"/>
    <w:rsid w:val="0071710F"/>
    <w:rsid w:val="0071770F"/>
    <w:rsid w:val="00725A7D"/>
    <w:rsid w:val="007275EB"/>
    <w:rsid w:val="0073085C"/>
    <w:rsid w:val="00730E2E"/>
    <w:rsid w:val="00733784"/>
    <w:rsid w:val="00735207"/>
    <w:rsid w:val="007412D6"/>
    <w:rsid w:val="00746505"/>
    <w:rsid w:val="00746B52"/>
    <w:rsid w:val="00746C20"/>
    <w:rsid w:val="00747EB4"/>
    <w:rsid w:val="007534A2"/>
    <w:rsid w:val="0075392C"/>
    <w:rsid w:val="00753AEC"/>
    <w:rsid w:val="007614FD"/>
    <w:rsid w:val="00764E0B"/>
    <w:rsid w:val="00765D4D"/>
    <w:rsid w:val="00773B35"/>
    <w:rsid w:val="007838E4"/>
    <w:rsid w:val="00785D88"/>
    <w:rsid w:val="0078789A"/>
    <w:rsid w:val="00787AE6"/>
    <w:rsid w:val="00790BB3"/>
    <w:rsid w:val="00791035"/>
    <w:rsid w:val="007910BA"/>
    <w:rsid w:val="00792043"/>
    <w:rsid w:val="00796D30"/>
    <w:rsid w:val="00797EDD"/>
    <w:rsid w:val="007A3F53"/>
    <w:rsid w:val="007B0322"/>
    <w:rsid w:val="007B1748"/>
    <w:rsid w:val="007B3118"/>
    <w:rsid w:val="007B3D6E"/>
    <w:rsid w:val="007B551A"/>
    <w:rsid w:val="007C0E3F"/>
    <w:rsid w:val="007C206C"/>
    <w:rsid w:val="007C2A4E"/>
    <w:rsid w:val="007C3DF5"/>
    <w:rsid w:val="007C5729"/>
    <w:rsid w:val="007D29C4"/>
    <w:rsid w:val="007D385C"/>
    <w:rsid w:val="007D52A7"/>
    <w:rsid w:val="007D7C2F"/>
    <w:rsid w:val="007E5427"/>
    <w:rsid w:val="007E6282"/>
    <w:rsid w:val="007F0A27"/>
    <w:rsid w:val="007F13F5"/>
    <w:rsid w:val="007F242D"/>
    <w:rsid w:val="007F44E4"/>
    <w:rsid w:val="00801052"/>
    <w:rsid w:val="00804B68"/>
    <w:rsid w:val="00804ECB"/>
    <w:rsid w:val="00806238"/>
    <w:rsid w:val="008103B7"/>
    <w:rsid w:val="008111E4"/>
    <w:rsid w:val="0081301C"/>
    <w:rsid w:val="00817DD6"/>
    <w:rsid w:val="008302E1"/>
    <w:rsid w:val="00835E1C"/>
    <w:rsid w:val="00840D42"/>
    <w:rsid w:val="0084300A"/>
    <w:rsid w:val="008457A2"/>
    <w:rsid w:val="0084746B"/>
    <w:rsid w:val="00847BDA"/>
    <w:rsid w:val="00853102"/>
    <w:rsid w:val="008549A4"/>
    <w:rsid w:val="00856EB6"/>
    <w:rsid w:val="008629A9"/>
    <w:rsid w:val="00864D51"/>
    <w:rsid w:val="00865D40"/>
    <w:rsid w:val="008664BF"/>
    <w:rsid w:val="008666B7"/>
    <w:rsid w:val="00874E52"/>
    <w:rsid w:val="0087598C"/>
    <w:rsid w:val="00876172"/>
    <w:rsid w:val="0088513A"/>
    <w:rsid w:val="008861DB"/>
    <w:rsid w:val="00890779"/>
    <w:rsid w:val="00893C19"/>
    <w:rsid w:val="008971DB"/>
    <w:rsid w:val="008A085B"/>
    <w:rsid w:val="008A0973"/>
    <w:rsid w:val="008A765A"/>
    <w:rsid w:val="008B3182"/>
    <w:rsid w:val="008C3C87"/>
    <w:rsid w:val="008C7459"/>
    <w:rsid w:val="008D6C8D"/>
    <w:rsid w:val="008E10E9"/>
    <w:rsid w:val="008E12A6"/>
    <w:rsid w:val="008E2B54"/>
    <w:rsid w:val="008E4404"/>
    <w:rsid w:val="008E58C7"/>
    <w:rsid w:val="008E7CEF"/>
    <w:rsid w:val="008F0CFE"/>
    <w:rsid w:val="008F5021"/>
    <w:rsid w:val="008F50AE"/>
    <w:rsid w:val="008F59EB"/>
    <w:rsid w:val="008F75E0"/>
    <w:rsid w:val="00901AD5"/>
    <w:rsid w:val="00901D17"/>
    <w:rsid w:val="00910DA7"/>
    <w:rsid w:val="00912B23"/>
    <w:rsid w:val="00912EA1"/>
    <w:rsid w:val="00922FDE"/>
    <w:rsid w:val="00924AF2"/>
    <w:rsid w:val="009268AA"/>
    <w:rsid w:val="0093257B"/>
    <w:rsid w:val="00932A22"/>
    <w:rsid w:val="00933DE7"/>
    <w:rsid w:val="0093430B"/>
    <w:rsid w:val="00935904"/>
    <w:rsid w:val="00936146"/>
    <w:rsid w:val="00943573"/>
    <w:rsid w:val="009459B8"/>
    <w:rsid w:val="00952423"/>
    <w:rsid w:val="009601D5"/>
    <w:rsid w:val="0096163F"/>
    <w:rsid w:val="00962900"/>
    <w:rsid w:val="00964B97"/>
    <w:rsid w:val="009665B2"/>
    <w:rsid w:val="00966B1C"/>
    <w:rsid w:val="00967C1A"/>
    <w:rsid w:val="00971787"/>
    <w:rsid w:val="00971B61"/>
    <w:rsid w:val="00975B29"/>
    <w:rsid w:val="00980C31"/>
    <w:rsid w:val="0098324B"/>
    <w:rsid w:val="009850DD"/>
    <w:rsid w:val="00985AD8"/>
    <w:rsid w:val="00987157"/>
    <w:rsid w:val="009955FF"/>
    <w:rsid w:val="00996722"/>
    <w:rsid w:val="009A0856"/>
    <w:rsid w:val="009A5B7C"/>
    <w:rsid w:val="009A7C76"/>
    <w:rsid w:val="009B2D87"/>
    <w:rsid w:val="009C00B5"/>
    <w:rsid w:val="009D259D"/>
    <w:rsid w:val="009E2115"/>
    <w:rsid w:val="009E5313"/>
    <w:rsid w:val="009F3BD7"/>
    <w:rsid w:val="00A00096"/>
    <w:rsid w:val="00A001EB"/>
    <w:rsid w:val="00A00687"/>
    <w:rsid w:val="00A009E7"/>
    <w:rsid w:val="00A05D14"/>
    <w:rsid w:val="00A07191"/>
    <w:rsid w:val="00A10941"/>
    <w:rsid w:val="00A20788"/>
    <w:rsid w:val="00A24F93"/>
    <w:rsid w:val="00A26AE4"/>
    <w:rsid w:val="00A303E1"/>
    <w:rsid w:val="00A32ABF"/>
    <w:rsid w:val="00A33D13"/>
    <w:rsid w:val="00A50D9D"/>
    <w:rsid w:val="00A51C9F"/>
    <w:rsid w:val="00A53000"/>
    <w:rsid w:val="00A536AA"/>
    <w:rsid w:val="00A545C6"/>
    <w:rsid w:val="00A61548"/>
    <w:rsid w:val="00A652D0"/>
    <w:rsid w:val="00A71C91"/>
    <w:rsid w:val="00A726D2"/>
    <w:rsid w:val="00A75F87"/>
    <w:rsid w:val="00A76131"/>
    <w:rsid w:val="00A8294B"/>
    <w:rsid w:val="00A92E39"/>
    <w:rsid w:val="00A94657"/>
    <w:rsid w:val="00A94EA5"/>
    <w:rsid w:val="00A95D8B"/>
    <w:rsid w:val="00A96DFA"/>
    <w:rsid w:val="00AA31CB"/>
    <w:rsid w:val="00AA5285"/>
    <w:rsid w:val="00AA54AB"/>
    <w:rsid w:val="00AA7FFA"/>
    <w:rsid w:val="00AB6B9B"/>
    <w:rsid w:val="00AB7DD9"/>
    <w:rsid w:val="00AB7DF2"/>
    <w:rsid w:val="00AC0270"/>
    <w:rsid w:val="00AC0F4E"/>
    <w:rsid w:val="00AC29B3"/>
    <w:rsid w:val="00AC32F3"/>
    <w:rsid w:val="00AC3EA3"/>
    <w:rsid w:val="00AC439C"/>
    <w:rsid w:val="00AC458A"/>
    <w:rsid w:val="00AC4B65"/>
    <w:rsid w:val="00AC5FF5"/>
    <w:rsid w:val="00AC792D"/>
    <w:rsid w:val="00AE43AE"/>
    <w:rsid w:val="00AE71CA"/>
    <w:rsid w:val="00AF09CA"/>
    <w:rsid w:val="00AF1689"/>
    <w:rsid w:val="00AF1B09"/>
    <w:rsid w:val="00AF1D25"/>
    <w:rsid w:val="00AF2503"/>
    <w:rsid w:val="00AF299C"/>
    <w:rsid w:val="00AF4428"/>
    <w:rsid w:val="00AF5BE9"/>
    <w:rsid w:val="00B01A80"/>
    <w:rsid w:val="00B02D9C"/>
    <w:rsid w:val="00B03420"/>
    <w:rsid w:val="00B043CF"/>
    <w:rsid w:val="00B05637"/>
    <w:rsid w:val="00B137C7"/>
    <w:rsid w:val="00B15EB3"/>
    <w:rsid w:val="00B20CD0"/>
    <w:rsid w:val="00B21611"/>
    <w:rsid w:val="00B239C4"/>
    <w:rsid w:val="00B35E61"/>
    <w:rsid w:val="00B4391C"/>
    <w:rsid w:val="00B4538E"/>
    <w:rsid w:val="00B51C11"/>
    <w:rsid w:val="00B51F7E"/>
    <w:rsid w:val="00B53347"/>
    <w:rsid w:val="00B5562F"/>
    <w:rsid w:val="00B60749"/>
    <w:rsid w:val="00B60E8B"/>
    <w:rsid w:val="00B63E44"/>
    <w:rsid w:val="00B657B8"/>
    <w:rsid w:val="00B658F6"/>
    <w:rsid w:val="00B67CDD"/>
    <w:rsid w:val="00B72CD4"/>
    <w:rsid w:val="00B73B65"/>
    <w:rsid w:val="00B77894"/>
    <w:rsid w:val="00B77C06"/>
    <w:rsid w:val="00B77F17"/>
    <w:rsid w:val="00B802FF"/>
    <w:rsid w:val="00B82830"/>
    <w:rsid w:val="00B83573"/>
    <w:rsid w:val="00B836B0"/>
    <w:rsid w:val="00B84920"/>
    <w:rsid w:val="00B8556A"/>
    <w:rsid w:val="00B91712"/>
    <w:rsid w:val="00B949EE"/>
    <w:rsid w:val="00B95AC1"/>
    <w:rsid w:val="00BA0CA2"/>
    <w:rsid w:val="00BA2D47"/>
    <w:rsid w:val="00BA2F93"/>
    <w:rsid w:val="00BB3432"/>
    <w:rsid w:val="00BB3F79"/>
    <w:rsid w:val="00BB4462"/>
    <w:rsid w:val="00BB4D23"/>
    <w:rsid w:val="00BB65F9"/>
    <w:rsid w:val="00BC3F61"/>
    <w:rsid w:val="00BC419B"/>
    <w:rsid w:val="00BC4A06"/>
    <w:rsid w:val="00BC7102"/>
    <w:rsid w:val="00BD74A4"/>
    <w:rsid w:val="00BE5D73"/>
    <w:rsid w:val="00BE655E"/>
    <w:rsid w:val="00BF0AF4"/>
    <w:rsid w:val="00BF1372"/>
    <w:rsid w:val="00BF3B6B"/>
    <w:rsid w:val="00BF44EC"/>
    <w:rsid w:val="00BF7949"/>
    <w:rsid w:val="00C0100F"/>
    <w:rsid w:val="00C012A3"/>
    <w:rsid w:val="00C02D23"/>
    <w:rsid w:val="00C036BF"/>
    <w:rsid w:val="00C058EE"/>
    <w:rsid w:val="00C061A4"/>
    <w:rsid w:val="00C07312"/>
    <w:rsid w:val="00C14C1D"/>
    <w:rsid w:val="00C16F19"/>
    <w:rsid w:val="00C2060A"/>
    <w:rsid w:val="00C2325C"/>
    <w:rsid w:val="00C3093E"/>
    <w:rsid w:val="00C35C99"/>
    <w:rsid w:val="00C40A91"/>
    <w:rsid w:val="00C50591"/>
    <w:rsid w:val="00C51F80"/>
    <w:rsid w:val="00C52A7B"/>
    <w:rsid w:val="00C542AE"/>
    <w:rsid w:val="00C56B7D"/>
    <w:rsid w:val="00C61CFA"/>
    <w:rsid w:val="00C6324C"/>
    <w:rsid w:val="00C65330"/>
    <w:rsid w:val="00C672CA"/>
    <w:rsid w:val="00C679AA"/>
    <w:rsid w:val="00C71D41"/>
    <w:rsid w:val="00C724CF"/>
    <w:rsid w:val="00C72CA1"/>
    <w:rsid w:val="00C75972"/>
    <w:rsid w:val="00C77592"/>
    <w:rsid w:val="00C8157D"/>
    <w:rsid w:val="00C82515"/>
    <w:rsid w:val="00C82792"/>
    <w:rsid w:val="00C831E4"/>
    <w:rsid w:val="00C8393D"/>
    <w:rsid w:val="00C85E29"/>
    <w:rsid w:val="00C92420"/>
    <w:rsid w:val="00C927D9"/>
    <w:rsid w:val="00C92A4E"/>
    <w:rsid w:val="00C93556"/>
    <w:rsid w:val="00C93CCB"/>
    <w:rsid w:val="00C948FD"/>
    <w:rsid w:val="00C96F07"/>
    <w:rsid w:val="00CA3B85"/>
    <w:rsid w:val="00CA5B5E"/>
    <w:rsid w:val="00CB201B"/>
    <w:rsid w:val="00CB43D5"/>
    <w:rsid w:val="00CB57A5"/>
    <w:rsid w:val="00CB66ED"/>
    <w:rsid w:val="00CC2666"/>
    <w:rsid w:val="00CC2EF7"/>
    <w:rsid w:val="00CC4EBF"/>
    <w:rsid w:val="00CC5772"/>
    <w:rsid w:val="00CC76F9"/>
    <w:rsid w:val="00CD066B"/>
    <w:rsid w:val="00CD09FC"/>
    <w:rsid w:val="00CD2011"/>
    <w:rsid w:val="00CD32EE"/>
    <w:rsid w:val="00CD46E2"/>
    <w:rsid w:val="00CD6226"/>
    <w:rsid w:val="00CD6409"/>
    <w:rsid w:val="00CD643B"/>
    <w:rsid w:val="00CD7CD5"/>
    <w:rsid w:val="00CD7DDA"/>
    <w:rsid w:val="00CE1475"/>
    <w:rsid w:val="00CE318C"/>
    <w:rsid w:val="00CE4BDF"/>
    <w:rsid w:val="00CF1E4C"/>
    <w:rsid w:val="00D00D0B"/>
    <w:rsid w:val="00D02BA3"/>
    <w:rsid w:val="00D04B69"/>
    <w:rsid w:val="00D116F5"/>
    <w:rsid w:val="00D12712"/>
    <w:rsid w:val="00D13BA5"/>
    <w:rsid w:val="00D158D6"/>
    <w:rsid w:val="00D166EE"/>
    <w:rsid w:val="00D1760C"/>
    <w:rsid w:val="00D20F0E"/>
    <w:rsid w:val="00D2150E"/>
    <w:rsid w:val="00D22298"/>
    <w:rsid w:val="00D23EB2"/>
    <w:rsid w:val="00D24C46"/>
    <w:rsid w:val="00D3010C"/>
    <w:rsid w:val="00D30592"/>
    <w:rsid w:val="00D31161"/>
    <w:rsid w:val="00D35E1C"/>
    <w:rsid w:val="00D4302E"/>
    <w:rsid w:val="00D4492F"/>
    <w:rsid w:val="00D537FA"/>
    <w:rsid w:val="00D5547D"/>
    <w:rsid w:val="00D62266"/>
    <w:rsid w:val="00D63164"/>
    <w:rsid w:val="00D64714"/>
    <w:rsid w:val="00D70A3A"/>
    <w:rsid w:val="00D7113F"/>
    <w:rsid w:val="00D72696"/>
    <w:rsid w:val="00D802F9"/>
    <w:rsid w:val="00D80D99"/>
    <w:rsid w:val="00D81868"/>
    <w:rsid w:val="00D8372E"/>
    <w:rsid w:val="00D8735D"/>
    <w:rsid w:val="00D873C9"/>
    <w:rsid w:val="00D9013C"/>
    <w:rsid w:val="00D9503C"/>
    <w:rsid w:val="00DA40C2"/>
    <w:rsid w:val="00DA415A"/>
    <w:rsid w:val="00DA4FA2"/>
    <w:rsid w:val="00DA5543"/>
    <w:rsid w:val="00DA7F8F"/>
    <w:rsid w:val="00DC130E"/>
    <w:rsid w:val="00DC234D"/>
    <w:rsid w:val="00DC2E54"/>
    <w:rsid w:val="00DC3A55"/>
    <w:rsid w:val="00DC7231"/>
    <w:rsid w:val="00DC7FF7"/>
    <w:rsid w:val="00DD6554"/>
    <w:rsid w:val="00DD73EF"/>
    <w:rsid w:val="00DE00A8"/>
    <w:rsid w:val="00DE23E8"/>
    <w:rsid w:val="00DE5CC4"/>
    <w:rsid w:val="00DE63B8"/>
    <w:rsid w:val="00DE768C"/>
    <w:rsid w:val="00DF3172"/>
    <w:rsid w:val="00DF58AC"/>
    <w:rsid w:val="00E0128B"/>
    <w:rsid w:val="00E07055"/>
    <w:rsid w:val="00E104D7"/>
    <w:rsid w:val="00E116CA"/>
    <w:rsid w:val="00E362EA"/>
    <w:rsid w:val="00E36C36"/>
    <w:rsid w:val="00E374F1"/>
    <w:rsid w:val="00E468C0"/>
    <w:rsid w:val="00E47480"/>
    <w:rsid w:val="00E53397"/>
    <w:rsid w:val="00E5490A"/>
    <w:rsid w:val="00E56128"/>
    <w:rsid w:val="00E56A3A"/>
    <w:rsid w:val="00E60618"/>
    <w:rsid w:val="00E6291D"/>
    <w:rsid w:val="00E64E17"/>
    <w:rsid w:val="00E66372"/>
    <w:rsid w:val="00E7325F"/>
    <w:rsid w:val="00E80300"/>
    <w:rsid w:val="00E80499"/>
    <w:rsid w:val="00E829BC"/>
    <w:rsid w:val="00E846E3"/>
    <w:rsid w:val="00E85913"/>
    <w:rsid w:val="00E87E03"/>
    <w:rsid w:val="00E953F1"/>
    <w:rsid w:val="00EA2AD6"/>
    <w:rsid w:val="00EA31A2"/>
    <w:rsid w:val="00EA3D3C"/>
    <w:rsid w:val="00EB02F7"/>
    <w:rsid w:val="00EB24E2"/>
    <w:rsid w:val="00EB3D67"/>
    <w:rsid w:val="00EB610C"/>
    <w:rsid w:val="00EC51F5"/>
    <w:rsid w:val="00EC5276"/>
    <w:rsid w:val="00EC70AB"/>
    <w:rsid w:val="00EC7CC3"/>
    <w:rsid w:val="00ED6DB3"/>
    <w:rsid w:val="00EE28DD"/>
    <w:rsid w:val="00EF1A63"/>
    <w:rsid w:val="00EF1B5B"/>
    <w:rsid w:val="00EF1F90"/>
    <w:rsid w:val="00EF2C21"/>
    <w:rsid w:val="00EF58F8"/>
    <w:rsid w:val="00F14D26"/>
    <w:rsid w:val="00F2012F"/>
    <w:rsid w:val="00F222FA"/>
    <w:rsid w:val="00F22A1F"/>
    <w:rsid w:val="00F245F3"/>
    <w:rsid w:val="00F25FB3"/>
    <w:rsid w:val="00F30800"/>
    <w:rsid w:val="00F317D8"/>
    <w:rsid w:val="00F34D9E"/>
    <w:rsid w:val="00F371C6"/>
    <w:rsid w:val="00F46494"/>
    <w:rsid w:val="00F5072F"/>
    <w:rsid w:val="00F52A9B"/>
    <w:rsid w:val="00F52BB5"/>
    <w:rsid w:val="00F5427F"/>
    <w:rsid w:val="00F558AB"/>
    <w:rsid w:val="00F60929"/>
    <w:rsid w:val="00F60CF7"/>
    <w:rsid w:val="00F615D4"/>
    <w:rsid w:val="00F61D89"/>
    <w:rsid w:val="00F62048"/>
    <w:rsid w:val="00F66AC8"/>
    <w:rsid w:val="00F66EB0"/>
    <w:rsid w:val="00F67F3D"/>
    <w:rsid w:val="00F70E81"/>
    <w:rsid w:val="00F72010"/>
    <w:rsid w:val="00F75AA3"/>
    <w:rsid w:val="00F76EDA"/>
    <w:rsid w:val="00F81EE4"/>
    <w:rsid w:val="00F86ABB"/>
    <w:rsid w:val="00F94BA5"/>
    <w:rsid w:val="00FA1A03"/>
    <w:rsid w:val="00FA3061"/>
    <w:rsid w:val="00FA59FB"/>
    <w:rsid w:val="00FA6A7B"/>
    <w:rsid w:val="00FB1B3B"/>
    <w:rsid w:val="00FB4371"/>
    <w:rsid w:val="00FC024F"/>
    <w:rsid w:val="00FC1D1D"/>
    <w:rsid w:val="00FC2570"/>
    <w:rsid w:val="00FC4871"/>
    <w:rsid w:val="00FD2174"/>
    <w:rsid w:val="00FD3AC6"/>
    <w:rsid w:val="00FD5104"/>
    <w:rsid w:val="00FD5FF3"/>
    <w:rsid w:val="00FD63C6"/>
    <w:rsid w:val="00FD6961"/>
    <w:rsid w:val="00FD7385"/>
    <w:rsid w:val="00FD7648"/>
    <w:rsid w:val="00FE04AA"/>
    <w:rsid w:val="00FF552F"/>
    <w:rsid w:val="00FF704B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6758D0AC-3754-4C3F-98EB-383B85850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Testosegnaposto">
    <w:name w:val="Placeholder Text"/>
    <w:basedOn w:val="Carpredefinitoparagrafo"/>
    <w:uiPriority w:val="99"/>
    <w:semiHidden/>
    <w:rsid w:val="000D4296"/>
    <w:rPr>
      <w:color w:val="808080"/>
    </w:rPr>
  </w:style>
  <w:style w:type="paragraph" w:customStyle="1" w:styleId="corpotesto">
    <w:name w:val="corpo testo"/>
    <w:basedOn w:val="Normale"/>
    <w:link w:val="corpotestoCarattere"/>
    <w:qFormat/>
    <w:rsid w:val="0041768B"/>
    <w:pPr>
      <w:spacing w:before="0" w:after="160" w:line="360" w:lineRule="exact"/>
      <w:contextualSpacing/>
      <w:jc w:val="both"/>
    </w:pPr>
  </w:style>
  <w:style w:type="character" w:customStyle="1" w:styleId="corpotestoCarattere">
    <w:name w:val="corpo testo Carattere"/>
    <w:basedOn w:val="Carpredefinitoparagrafo"/>
    <w:link w:val="corpotesto"/>
    <w:rsid w:val="0041768B"/>
    <w:rPr>
      <w:rFonts w:ascii="Times New Roman" w:hAnsi="Times New Roman"/>
      <w:sz w:val="24"/>
    </w:rPr>
  </w:style>
  <w:style w:type="paragraph" w:customStyle="1" w:styleId="didascalia0">
    <w:name w:val="didascalia"/>
    <w:basedOn w:val="Normale"/>
    <w:link w:val="didascaliaCarattere"/>
    <w:qFormat/>
    <w:rsid w:val="00EB610C"/>
    <w:pPr>
      <w:spacing w:before="240" w:line="240" w:lineRule="atLeast"/>
      <w:contextualSpacing/>
      <w:jc w:val="center"/>
    </w:pPr>
    <w:rPr>
      <w:i/>
      <w:sz w:val="20"/>
    </w:rPr>
  </w:style>
  <w:style w:type="character" w:customStyle="1" w:styleId="didascaliaCarattere">
    <w:name w:val="didascalia Carattere"/>
    <w:basedOn w:val="Carpredefinitoparagrafo"/>
    <w:link w:val="didascalia0"/>
    <w:rsid w:val="00EB610C"/>
    <w:rPr>
      <w:rFonts w:ascii="Times New Roman" w:hAnsi="Times New Roman"/>
      <w:i/>
      <w:sz w:val="20"/>
    </w:rPr>
  </w:style>
  <w:style w:type="table" w:customStyle="1" w:styleId="Grigliatabella1">
    <w:name w:val="Griglia tabella1"/>
    <w:basedOn w:val="Tabellanormale"/>
    <w:next w:val="Grigliatabella"/>
    <w:uiPriority w:val="39"/>
    <w:rsid w:val="00D215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leonora.sforza@unipd.it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7744707-896D-476D-B21D-1820F6C21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199</TotalTime>
  <Pages>2</Pages>
  <Words>186</Words>
  <Characters>1063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GRANDI</dc:creator>
  <cp:keywords/>
  <dc:description/>
  <cp:lastModifiedBy>sforza eleonora</cp:lastModifiedBy>
  <cp:revision>493</cp:revision>
  <cp:lastPrinted>2013-10-03T12:51:00Z</cp:lastPrinted>
  <dcterms:created xsi:type="dcterms:W3CDTF">2019-05-07T14:06:00Z</dcterms:created>
  <dcterms:modified xsi:type="dcterms:W3CDTF">2019-07-09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chicago-author-date</vt:lpwstr>
  </property>
  <property fmtid="{D5CDD505-2E9C-101B-9397-08002B2CF9AE}" pid="24" name="Mendeley Unique User Id_1">
    <vt:lpwstr>094e3a3e-6e1c-35f7-861e-831b0d9786a7</vt:lpwstr>
  </property>
</Properties>
</file>